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FF1B3" w14:textId="6183929D" w:rsidR="007F77D6" w:rsidRDefault="007F77D6" w:rsidP="007F77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Table </w:t>
      </w:r>
      <w:r w:rsidRPr="00BD6825">
        <w:rPr>
          <w:rFonts w:ascii="Times New Roman" w:hAnsi="Times New Roman" w:cs="Times New Roman"/>
          <w:b/>
          <w:bCs/>
        </w:rPr>
        <w:t>S1.</w:t>
      </w:r>
      <w:r w:rsidRPr="00BD6825">
        <w:rPr>
          <w:rFonts w:ascii="Times New Roman" w:hAnsi="Times New Roman" w:cs="Times New Roman"/>
        </w:rPr>
        <w:t xml:space="preserve"> </w:t>
      </w:r>
      <w:r w:rsidR="000677AE">
        <w:rPr>
          <w:rFonts w:ascii="Times New Roman" w:hAnsi="Times New Roman" w:cs="Times New Roman" w:hint="eastAsia"/>
        </w:rPr>
        <w:t>Free sugar</w:t>
      </w:r>
      <w:r w:rsidRPr="00BD6825">
        <w:rPr>
          <w:rFonts w:ascii="Times New Roman" w:hAnsi="Times New Roman" w:cs="Times New Roman"/>
        </w:rPr>
        <w:t xml:space="preserve"> </w:t>
      </w:r>
      <w:r w:rsidR="000677AE">
        <w:rPr>
          <w:rFonts w:ascii="Times New Roman" w:hAnsi="Times New Roman" w:cs="Times New Roman" w:hint="eastAsia"/>
        </w:rPr>
        <w:t xml:space="preserve">(FS) </w:t>
      </w:r>
      <w:r w:rsidRPr="00BD6825">
        <w:rPr>
          <w:rFonts w:ascii="Times New Roman" w:hAnsi="Times New Roman" w:cs="Times New Roman"/>
        </w:rPr>
        <w:t xml:space="preserve">and </w:t>
      </w:r>
      <w:r w:rsidR="000677AE">
        <w:rPr>
          <w:rFonts w:ascii="Times New Roman" w:hAnsi="Times New Roman" w:cs="Times New Roman" w:hint="eastAsia"/>
        </w:rPr>
        <w:t>organic acid (OA)</w:t>
      </w:r>
      <w:r w:rsidRPr="00BD6825">
        <w:rPr>
          <w:rFonts w:ascii="Times New Roman" w:hAnsi="Times New Roman" w:cs="Times New Roman"/>
        </w:rPr>
        <w:t xml:space="preserve"> contents</w:t>
      </w:r>
      <w:r w:rsidR="000677AE">
        <w:rPr>
          <w:rFonts w:ascii="Times New Roman" w:hAnsi="Times New Roman" w:cs="Times New Roman" w:hint="eastAsia"/>
        </w:rPr>
        <w:t xml:space="preserve"> </w:t>
      </w:r>
      <w:r w:rsidRPr="00BD6825">
        <w:rPr>
          <w:rFonts w:ascii="Times New Roman" w:hAnsi="Times New Roman" w:cs="Times New Roman"/>
        </w:rPr>
        <w:t>analyzed by LC-MS/MS and GC-MS</w:t>
      </w:r>
      <w:r w:rsidR="00E22B31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27"/>
        <w:gridCol w:w="1197"/>
        <w:gridCol w:w="1117"/>
        <w:gridCol w:w="204"/>
        <w:gridCol w:w="1341"/>
        <w:gridCol w:w="1347"/>
        <w:gridCol w:w="1341"/>
        <w:gridCol w:w="1223"/>
        <w:gridCol w:w="1204"/>
        <w:gridCol w:w="1223"/>
        <w:gridCol w:w="1213"/>
      </w:tblGrid>
      <w:tr w:rsidR="00CB4418" w:rsidRPr="00CB4418" w14:paraId="2E185619" w14:textId="77777777" w:rsidTr="00CB4418">
        <w:trPr>
          <w:trHeight w:val="350"/>
        </w:trPr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8762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34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A249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S (mg/g)</w:t>
            </w:r>
          </w:p>
        </w:tc>
        <w:tc>
          <w:tcPr>
            <w:tcW w:w="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2A8DF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12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46CA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A (mg/kg)</w:t>
            </w:r>
          </w:p>
        </w:tc>
      </w:tr>
      <w:tr w:rsidR="00CB4418" w:rsidRPr="00CB4418" w14:paraId="3630F1DC" w14:textId="77777777" w:rsidTr="00CB4418">
        <w:trPr>
          <w:trHeight w:val="350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ABCF5A" w14:textId="7D41CE25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  <w:r w:rsidRPr="005A0B1C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3E9A7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ructos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8C14A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ucos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DC099A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92AF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32824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tric acid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7CD1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ic aci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2AC7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nic</w:t>
            </w:r>
            <w:proofErr w:type="spellEnd"/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ci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E256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partic acid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E66D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ccinic aci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B3DD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maric aci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F1EE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taric acid</w:t>
            </w:r>
          </w:p>
        </w:tc>
      </w:tr>
      <w:tr w:rsidR="00CB4418" w:rsidRPr="00CB4418" w14:paraId="26BB9D94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B6762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C1A4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64±0.4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67C6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54±0.67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74BA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±0.1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E05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3F1C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16±0.7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F0B0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30±1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7CE8F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.35±2.2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1FD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8±0.18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3C9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±0.0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93D8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±0.0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160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±0.0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</w:tr>
      <w:tr w:rsidR="00CB4418" w:rsidRPr="00CB4418" w14:paraId="7E56E4B2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EF7D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8552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68±0.6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731E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1±0.6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2D0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±1.1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612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A3D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8.88±21.6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6D31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1.55±23.88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CF1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.75±8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3B44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.88±2.0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6E3B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0±5.3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8EB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3±0.1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248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±0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CB4418" w:rsidRPr="00CB4418" w14:paraId="3EC38386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6D75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17D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6±0.0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7F7E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0±0.4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0B6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±0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F17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79A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.50±10.6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FFCF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.98±6.3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9EB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8.75±15.9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79C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.25±0.67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74E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±0.0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736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±0.0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FEF3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±0.0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CB4418" w:rsidRPr="00CB4418" w14:paraId="143BE558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97DF3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BE0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90±0.5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4CC6A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7±0.3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d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FA9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5±0.07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44E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427CA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42±0.9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2A0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91±4.87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35F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.17±4.9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0BA4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±0.2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7F9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±0.1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DF57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±0.0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D900B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±0.0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CB4418" w:rsidRPr="00CB4418" w14:paraId="4A825544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114C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6708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0±0.2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764F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1±0.08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9895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7±0.3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d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5886B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603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4±0.8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F4A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.85±4.80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4A6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.37±2.48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CB59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19±0.1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0FA2F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9±0.0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AC9A4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±0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A059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±0.0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</w:tr>
      <w:tr w:rsidR="00CB4418" w:rsidRPr="00CB4418" w14:paraId="2AC24D40" w14:textId="77777777" w:rsidTr="00CB4418">
        <w:trPr>
          <w:trHeight w:val="340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DF0DE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E1BF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69±2.2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7A40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1±1.8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2ABB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±0.1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e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25A6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1F58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.32±7.2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9403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5.65±85.58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18899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.84±0.95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230EB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62±1.1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B9151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3±0.7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2CA7C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5±0.2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ECCC3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0±0.02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</w:tr>
      <w:tr w:rsidR="00CB4418" w:rsidRPr="00CB4418" w14:paraId="1BCFC8B1" w14:textId="77777777" w:rsidTr="00CB4418">
        <w:trPr>
          <w:trHeight w:val="350"/>
        </w:trPr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A661D" w14:textId="77777777" w:rsidR="00CB4418" w:rsidRPr="0065239C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5239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P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C6CE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21±0.9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79E7C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01±1.03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E8B2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48±0.19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DFFCF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7B8676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2.38±18.8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223AD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8.67±8.2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F7047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8.17±13.9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311C2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85±1.36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CD21A3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±0.01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01BBE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9±0.27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52455" w14:textId="77777777" w:rsidR="00CB4418" w:rsidRPr="00CB4418" w:rsidRDefault="00CB4418" w:rsidP="00CB441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±0.04</w:t>
            </w:r>
            <w:r w:rsidRPr="00CB441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</w:tr>
    </w:tbl>
    <w:p w14:paraId="381774D5" w14:textId="307FE809" w:rsidR="009A0E27" w:rsidRDefault="007F77D6" w:rsidP="007F77D6">
      <w:pPr>
        <w:rPr>
          <w:rFonts w:ascii="Times New Roman" w:hAnsi="Times New Roman" w:cs="Times New Roman"/>
          <w:sz w:val="20"/>
          <w:szCs w:val="20"/>
        </w:rPr>
      </w:pPr>
      <w:r w:rsidRPr="0065239C">
        <w:rPr>
          <w:rFonts w:ascii="Times New Roman" w:hAnsi="Times New Roman" w:cs="Times New Roman"/>
          <w:sz w:val="20"/>
          <w:szCs w:val="20"/>
        </w:rPr>
        <w:t>Different letters (a–</w:t>
      </w:r>
      <w:r w:rsidRPr="0065239C">
        <w:rPr>
          <w:rFonts w:ascii="Times New Roman" w:hAnsi="Times New Roman" w:cs="Times New Roman" w:hint="eastAsia"/>
          <w:sz w:val="20"/>
          <w:szCs w:val="20"/>
        </w:rPr>
        <w:t>f</w:t>
      </w:r>
      <w:r w:rsidRPr="0065239C">
        <w:rPr>
          <w:rFonts w:ascii="Times New Roman" w:hAnsi="Times New Roman" w:cs="Times New Roman"/>
          <w:sz w:val="20"/>
          <w:szCs w:val="20"/>
        </w:rPr>
        <w:t>) indicate significant differences, as determined by Tukey's multiple range test (</w:t>
      </w:r>
      <w:r w:rsidRPr="0065239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65239C">
        <w:rPr>
          <w:rFonts w:ascii="Times New Roman" w:hAnsi="Times New Roman" w:cs="Times New Roman"/>
          <w:sz w:val="20"/>
          <w:szCs w:val="20"/>
        </w:rPr>
        <w:t> &lt; 0.05).</w:t>
      </w:r>
    </w:p>
    <w:p w14:paraId="0C057740" w14:textId="24168324" w:rsidR="009A0E27" w:rsidRPr="009A0E27" w:rsidRDefault="009A0E27" w:rsidP="009A0E27">
      <w:pPr>
        <w:jc w:val="both"/>
        <w:rPr>
          <w:rFonts w:ascii="Times New Roman" w:hAnsi="Times New Roman" w:cs="Times New Roman"/>
          <w:sz w:val="18"/>
          <w:szCs w:val="18"/>
        </w:rPr>
        <w:sectPr w:rsidR="009A0E27" w:rsidRPr="009A0E27" w:rsidSect="007F77D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A0E27">
        <w:rPr>
          <w:rFonts w:ascii="Times New Roman" w:hAnsi="Times New Roman"/>
          <w:color w:val="000000" w:themeColor="text1"/>
          <w:sz w:val="20"/>
          <w:szCs w:val="20"/>
        </w:rPr>
        <w:t>The abbreviations for all CFPs are as follows: OP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, orange peel; MP, mandarin orange peel; LP, lemon peel; C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heonhyehya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R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redhya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H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hallabo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KP,</w:t>
      </w:r>
      <w:r w:rsidRPr="009A0E27">
        <w:rPr>
          <w:rFonts w:ascii="Times New Roman" w:hAnsi="Times New Roman"/>
          <w:color w:val="000000" w:themeColor="text1"/>
          <w:sz w:val="20"/>
          <w:szCs w:val="20"/>
        </w:rPr>
        <w:t xml:space="preserve"> kumquat peel.</w:t>
      </w:r>
    </w:p>
    <w:p w14:paraId="6F422BD2" w14:textId="652500A4" w:rsidR="000F0DD9" w:rsidRDefault="000F0DD9" w:rsidP="00DB57F3">
      <w:pPr>
        <w:jc w:val="both"/>
        <w:rPr>
          <w:rFonts w:ascii="Times New Roman" w:hAnsi="Times New Roman" w:cs="Times New Roman"/>
          <w:b/>
          <w:bCs/>
        </w:rPr>
      </w:pPr>
      <w:r w:rsidRPr="00FA0BD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FA0BD5">
        <w:rPr>
          <w:rFonts w:ascii="Times New Roman" w:hAnsi="Times New Roman" w:cs="Times New Roman"/>
          <w:b/>
          <w:bCs/>
        </w:rPr>
        <w:t>.</w:t>
      </w:r>
      <w:r w:rsidRPr="00FA0BD5">
        <w:rPr>
          <w:rFonts w:ascii="Times New Roman" w:hAnsi="Times New Roman" w:cs="Times New Roman"/>
        </w:rPr>
        <w:t xml:space="preserve"> </w:t>
      </w:r>
      <w:r w:rsidRPr="000F0DD9">
        <w:rPr>
          <w:rFonts w:ascii="Times New Roman" w:hAnsi="Times New Roman" w:cs="Times New Roman"/>
        </w:rPr>
        <w:t>Odor-active value (OAV), Taste-active value (TAV), odor contribution (OC), and taste contribution (TC) of flavor metabolites</w:t>
      </w:r>
      <w:r w:rsidR="00E22B31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3"/>
        <w:gridCol w:w="1087"/>
        <w:gridCol w:w="730"/>
        <w:gridCol w:w="730"/>
        <w:gridCol w:w="733"/>
        <w:gridCol w:w="558"/>
        <w:gridCol w:w="558"/>
        <w:gridCol w:w="558"/>
        <w:gridCol w:w="638"/>
        <w:gridCol w:w="204"/>
        <w:gridCol w:w="697"/>
        <w:gridCol w:w="734"/>
        <w:gridCol w:w="734"/>
        <w:gridCol w:w="558"/>
        <w:gridCol w:w="558"/>
        <w:gridCol w:w="558"/>
        <w:gridCol w:w="558"/>
        <w:gridCol w:w="1811"/>
      </w:tblGrid>
      <w:tr w:rsidR="0014092F" w:rsidRPr="000F0DD9" w14:paraId="17FE9BBA" w14:textId="77777777" w:rsidTr="0014092F">
        <w:trPr>
          <w:trHeight w:val="350"/>
        </w:trPr>
        <w:tc>
          <w:tcPr>
            <w:tcW w:w="6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B0DD67E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or metabolites</w:t>
            </w:r>
          </w:p>
        </w:tc>
        <w:tc>
          <w:tcPr>
            <w:tcW w:w="34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210F4AC5" w14:textId="345D149F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D0578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eshold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(odor </w:t>
            </w:r>
            <w:r w:rsidR="005D057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aste)</w:t>
            </w:r>
          </w:p>
          <w:p w14:paraId="0CEA9EDB" w14:textId="5E99C424" w:rsidR="0014092F" w:rsidRPr="000F0DD9" w:rsidRDefault="0014092F" w:rsidP="000F0DD9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6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DCED6F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AV </w:t>
            </w:r>
            <w:r w:rsidRPr="000F0DD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 xml:space="preserve">· 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AV</w:t>
            </w:r>
          </w:p>
        </w:tc>
        <w:tc>
          <w:tcPr>
            <w:tcW w:w="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85CD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Cs w:val="22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63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52F871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OC · TC (%)</w:t>
            </w:r>
          </w:p>
        </w:tc>
        <w:tc>
          <w:tcPr>
            <w:tcW w:w="6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11E158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s</w:t>
            </w:r>
          </w:p>
        </w:tc>
      </w:tr>
      <w:tr w:rsidR="0014092F" w:rsidRPr="000F0DD9" w14:paraId="04D1F625" w14:textId="77777777" w:rsidTr="001474CB">
        <w:trPr>
          <w:trHeight w:val="350"/>
        </w:trPr>
        <w:tc>
          <w:tcPr>
            <w:tcW w:w="6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8EF3C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74EEA144" w14:textId="3D848C83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DB10E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6E2998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3E9F50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28A9E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C9EF8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AB8C8D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BCBD3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P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0725E1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452CD6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D5F093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7B0148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D04BF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BC1D8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8469F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P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A22B9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P</w:t>
            </w:r>
          </w:p>
        </w:tc>
        <w:tc>
          <w:tcPr>
            <w:tcW w:w="6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02C87C" w14:textId="77777777" w:rsidR="0014092F" w:rsidRPr="000F0DD9" w:rsidRDefault="0014092F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F0DD9" w:rsidRPr="000F0DD9" w14:paraId="0BBCB740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CACA8" w14:textId="74D9B980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088B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OA</w:t>
            </w:r>
            <w:r w:rsidR="00BF0A07" w:rsidRPr="008F088B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</w:t>
            </w:r>
            <w:r w:rsidR="008F088B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859E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D1D6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EAE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682F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BFAA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CA5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932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137E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A4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맑은 고딕" w:eastAsia="맑은 고딕" w:hAnsi="맑은 고딕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A78C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8E10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DCF3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34C9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F28D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F432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F469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3130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0F0DD9" w:rsidRPr="000F0DD9" w14:paraId="421AB00C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EDA5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ranyl acetat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ABEA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1DD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8FF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EC0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3797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E1E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18D8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E8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5F76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4E8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836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84D9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4F8F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D9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44B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861F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5A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18C7D215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832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Hexeno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3652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C4CA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67BF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800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55E3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C3D5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33B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A56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29F7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D4F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4F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7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2D4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B2E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78C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594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5FC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BEED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0968B471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26C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Hexano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6E2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50B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65D3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CD9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EB5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8D9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60AD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BFEE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C15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86F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9F1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49D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B7D9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D459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3C63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F85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EB23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cari et al., 2017</w:t>
            </w:r>
          </w:p>
        </w:tc>
      </w:tr>
      <w:tr w:rsidR="000F0DD9" w:rsidRPr="000F0DD9" w14:paraId="2F5FB769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F04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aloo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11EB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854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8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1DF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EDF7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09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16A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6ED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EF39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E9D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F560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3C10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100C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6FCC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8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D14A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6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E56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0DC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8E90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 et al., 2025</w:t>
            </w:r>
          </w:p>
        </w:tc>
      </w:tr>
      <w:tr w:rsidR="000F0DD9" w:rsidRPr="000F0DD9" w14:paraId="7E4CF6C0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0E2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tronellol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2A2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36E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0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88D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986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CFD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EAF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AB0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7F6B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1A56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313B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9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4A1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68E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DE6B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9E0C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701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D98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F7B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ltz, 2015</w:t>
            </w:r>
          </w:p>
        </w:tc>
      </w:tr>
      <w:tr w:rsidR="000F0DD9" w:rsidRPr="000F0DD9" w14:paraId="362EB5F2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32A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tronellal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8D7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D94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CBE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8B2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8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308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D861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DA1B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15A9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674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2F1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620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A4C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8A0B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635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3A2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01DC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415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5B037548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CAB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an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E65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C7E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.9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B73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F31B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421A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2FD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A7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07D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B4DD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704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61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D08B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0B0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49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147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.8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072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8.2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288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.5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8AB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9014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44708297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73F9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al</w:t>
            </w:r>
            <w:proofErr w:type="spell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F8E6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6B3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8649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6C3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40D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4BF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DB30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DB0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459F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F19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0ACD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6C6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1889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3A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206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AFA2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D753" w14:textId="439F5786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llavicencio et al., 202</w:t>
            </w:r>
            <w:r w:rsidR="00082BBE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F0DD9" w:rsidRPr="000F0DD9" w14:paraId="62C42524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A30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al</w:t>
            </w:r>
            <w:proofErr w:type="spellEnd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80D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C38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E33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2FDF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0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4C02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D259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B26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065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DFBA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CBF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6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A4F7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669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6967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6A87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9021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3178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A62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2818D9C5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B82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decan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CDD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EAB5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B9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052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725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B73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6E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66CF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9EB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C1E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723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183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8E39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45E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8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F9F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0A8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27F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5CE9F8BB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31A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α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ine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F03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2C9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EA2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.1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CEF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2DB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E0A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93C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434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1DD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A44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5.0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9DA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4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88DB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9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1B05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.1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629E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5.7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92C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0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7ACD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2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D71F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33F127FC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7FC4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mph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5B0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E16C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C8EA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BB7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6DB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23D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A220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83D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CCF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499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4D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2EE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3F57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CC65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12D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EE8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9C8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687FD4C1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CCE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Pinene 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BC7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FCB0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49C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168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44E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E636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7896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0313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757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39E2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6963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1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E366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975D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9A47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69B3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DFCE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F4E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13300113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D3D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Myrce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8D63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DB0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2282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A67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9B8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157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34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243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83F9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BB7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445C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0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53D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A2EF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.6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7F8B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9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C850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.0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389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7A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ltz, 2015</w:t>
            </w:r>
          </w:p>
        </w:tc>
      </w:tr>
      <w:tr w:rsidR="000F0DD9" w:rsidRPr="000F0DD9" w14:paraId="0A77F0D7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E3C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Phellandrene     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F69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613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136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484F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799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F78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46D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A956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73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79B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5D0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EA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1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68A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EA9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A2D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A88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21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68F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A324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4B06455A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F25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α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Phellandr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1E43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27D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C478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1557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C7D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B2D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7B92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FE2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141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37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FD2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143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C5C2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FE8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BAB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DC5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CC7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16065F12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70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imonene  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35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F7C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5.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A0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.6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8B5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8.5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BC77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.9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C2A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85C0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7C4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.2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3DCC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8EB3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9.97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3CC8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1.7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6DE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5.9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B05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4.11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60A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7.3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5FA4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.0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6F4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.2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FB3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Jo et al., 2025</w:t>
            </w:r>
          </w:p>
        </w:tc>
      </w:tr>
      <w:tr w:rsidR="000F0DD9" w:rsidRPr="000F0DD9" w14:paraId="4636846B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9E7F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-Car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D1F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6AA8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85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05FC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F50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877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11D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11E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64CF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CB6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E9A7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7B1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9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C8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AFBD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1F0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E302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AD47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15C310CD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2E1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γ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Terpinen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0228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9217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4B5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2D4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3548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FB70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D99E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1CC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D3E6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EEB6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991E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0244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FF3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B02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140B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C778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382F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1404D013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334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-Car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339F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30A8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A7A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1.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21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4.7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A21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400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0177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22E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77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552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AE6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3.3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6DC4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5.55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DD1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9.0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B898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9.4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DE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4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0F60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7.6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ACB9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185B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319F5B40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1AA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δ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Terpinene  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E69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EE8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C5CD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7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2276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.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73F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5A2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E72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D01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691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1028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BE1F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7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7CB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29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A0AB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8D92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977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8CF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3076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52C9081D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6A8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Limonene oxid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E9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F96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879A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D83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295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EDF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4883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9EF3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A68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4A1C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0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23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4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78F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A18F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79A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CA0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3E1B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E0A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0342571F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346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arvo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19A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AA4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675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3643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7704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B7B1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EAB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1AE0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A16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A1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693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3CC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05C3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526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F701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1C6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AE4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43F88019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EF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pa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123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5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9A01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83E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79CC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25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F3B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0996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A45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090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0F3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E070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2F7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9002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7CCE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CBA2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D090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721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5DE24B90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70B4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Ocimen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8BEF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121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134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D7E3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FC68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9B2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1CC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931A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416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34C0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81DE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08B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967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37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404E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283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D4B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i et al., 2020</w:t>
            </w:r>
          </w:p>
        </w:tc>
      </w:tr>
      <w:tr w:rsidR="000F0DD9" w:rsidRPr="000F0DD9" w14:paraId="0A3CC975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B52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γ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urolene</w:t>
            </w:r>
            <w:proofErr w:type="spellEnd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8150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8D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E9B0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610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DD1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3F1A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913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308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.7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CFD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93FB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EB8B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1C8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63AF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BE4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2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E40E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7.61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CA8D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9.47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658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ikin</w:t>
            </w:r>
            <w:proofErr w:type="spellEnd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et al., 2024</w:t>
            </w:r>
          </w:p>
        </w:tc>
      </w:tr>
      <w:tr w:rsidR="000F0DD9" w:rsidRPr="000F0DD9" w14:paraId="159F46E0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9462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α</w:t>
            </w: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rnesene</w:t>
            </w:r>
            <w:proofErr w:type="spellEnd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505E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µ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16B6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36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651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79E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1B7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C72A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A41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1EE4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178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6419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6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92B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E9E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5DB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AA5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91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FBCC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A89A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zerny et al., 2008</w:t>
            </w:r>
          </w:p>
        </w:tc>
      </w:tr>
      <w:tr w:rsidR="000F0DD9" w:rsidRPr="000F0DD9" w14:paraId="2011471A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C13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80E0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570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B30C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8F8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CE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9D2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11A4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42C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9BF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6FB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F3A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0F38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E02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23A8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B9C5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8CE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1E7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0F0DD9" w:rsidRPr="000F0DD9" w14:paraId="043A5D64" w14:textId="77777777" w:rsidTr="000F0DD9">
        <w:trPr>
          <w:trHeight w:val="34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171EF" w14:textId="5FAE5C22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S</w:t>
            </w:r>
            <w:r w:rsidR="008F088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CAE3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496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7252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286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A5F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E72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6846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980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9BC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04EC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2EC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ED6F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8DA6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F8F1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22D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576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082E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0F0DD9" w:rsidRPr="000F0DD9" w14:paraId="71B70E60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82C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ucto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974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32 mg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F801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329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B4F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D64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908E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7F1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F11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7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DC7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9F2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3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325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752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4C2C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404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DC4C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8F0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25C2D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squet et al., 2006</w:t>
            </w:r>
          </w:p>
        </w:tc>
      </w:tr>
      <w:tr w:rsidR="000F0DD9" w:rsidRPr="000F0DD9" w14:paraId="587DF7B0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F658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687D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 mg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2BD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47D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413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148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229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CBA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CB1F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8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4E9D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8A8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82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BC6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8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F61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9AF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D25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C1A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E3A1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94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6C1A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reslin et al., 2021</w:t>
            </w:r>
          </w:p>
        </w:tc>
      </w:tr>
      <w:tr w:rsidR="000F0DD9" w:rsidRPr="000F0DD9" w14:paraId="730E7C7A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F76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cros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E37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73 mg/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22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3527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F11F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2B2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1BC9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51B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39C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43D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55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B98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6F3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6E2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6C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10D5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AF7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6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B250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squet et al., 2006</w:t>
            </w:r>
          </w:p>
        </w:tc>
      </w:tr>
      <w:tr w:rsidR="000F0DD9" w:rsidRPr="000F0DD9" w14:paraId="04F7D60E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573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E5C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9C0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436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D39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DD0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71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787C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FA5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0D10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F787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652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B217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EE68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FD51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993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D18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446AB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0F0DD9" w:rsidRPr="000F0DD9" w14:paraId="46734A9F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B98F3" w14:textId="3F116F46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A</w:t>
            </w:r>
            <w:r w:rsidR="008F088B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6F2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012F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3975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1E51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F2A5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ADF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6AC7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C22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D84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911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2871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4E9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27A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004C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3978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955C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CD2E3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</w:tr>
      <w:tr w:rsidR="000F0DD9" w:rsidRPr="000F0DD9" w14:paraId="3E15A08B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28EC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3A0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3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B71F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0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0E76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40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6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9FE7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567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5D1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FBD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0.5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5CA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2C0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33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01AC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1.62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19E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8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1D7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4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7203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8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0B8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5.09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4E4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9.8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F820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&amp; Liu, 2015</w:t>
            </w:r>
          </w:p>
        </w:tc>
      </w:tr>
      <w:tr w:rsidR="000F0DD9" w:rsidRPr="000F0DD9" w14:paraId="7974B355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C1D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808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2F8A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216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0DE4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7D4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B4D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D64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0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304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.7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1C14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07E1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1DBC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6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9F7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738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2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9335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8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81A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6.4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C73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65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07EFF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en et al., 2023</w:t>
            </w:r>
          </w:p>
        </w:tc>
      </w:tr>
      <w:tr w:rsidR="000F0DD9" w:rsidRPr="000F0DD9" w14:paraId="11A18D8E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B4A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nic</w:t>
            </w:r>
            <w:proofErr w:type="spellEnd"/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F1CF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452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EAA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.7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B72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1.8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237E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644A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5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4579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1A0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8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0D7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4FD4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79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E3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3.79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26E6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56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025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93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C7E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4.15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0CF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8.00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D7E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5.60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3671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n et al., 2022</w:t>
            </w:r>
          </w:p>
        </w:tc>
      </w:tr>
      <w:tr w:rsidR="000F0DD9" w:rsidRPr="000F0DD9" w14:paraId="2D83ADA6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047C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197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06C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051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EBB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2F46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76C2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E339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427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0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2574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929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6186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9 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136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7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6D2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62B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6E6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864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9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77F4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ng et al., 2023</w:t>
            </w:r>
          </w:p>
        </w:tc>
      </w:tr>
      <w:tr w:rsidR="000F0DD9" w:rsidRPr="000F0DD9" w14:paraId="5E05E84F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834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ccin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D5F8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B51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985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F8A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F21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A561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676D1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9196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3AD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B5EF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7E6AE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61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DF1B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F40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3E65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A49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215AB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&amp; Liu, 2015</w:t>
            </w:r>
          </w:p>
        </w:tc>
      </w:tr>
      <w:tr w:rsidR="000F0DD9" w:rsidRPr="000F0DD9" w14:paraId="06FD1C62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F87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maric aci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B7E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.6 mg/k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295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0961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E61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901B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179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A89C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489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3B6E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4F53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FEB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8AF9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39D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B11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CF72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0735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137F8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&amp; Liu, 2015</w:t>
            </w:r>
          </w:p>
        </w:tc>
      </w:tr>
      <w:tr w:rsidR="000F0DD9" w:rsidRPr="000F0DD9" w14:paraId="76CD8007" w14:textId="77777777" w:rsidTr="000F0DD9">
        <w:trPr>
          <w:trHeight w:val="373"/>
        </w:trPr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695A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rtaric aci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8B88F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mg/kg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6D0DF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D38D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A328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01A4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D4EC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4874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F69E3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 1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05B47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5A8E96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1CB12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5533A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16B01D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F0C6C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C5470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03848" w14:textId="77777777" w:rsidR="000F0DD9" w:rsidRPr="000F0DD9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F0DD9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C1C11" w14:textId="77777777" w:rsidR="000F0DD9" w:rsidRPr="00D15CA7" w:rsidRDefault="000F0DD9" w:rsidP="000F0DD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15CA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 &amp; Liu, 2015</w:t>
            </w:r>
          </w:p>
        </w:tc>
      </w:tr>
    </w:tbl>
    <w:p w14:paraId="4E6817D1" w14:textId="6BEC4F42" w:rsidR="000F0DD9" w:rsidRPr="000F0DD9" w:rsidRDefault="000F0DD9" w:rsidP="00DB57F3">
      <w:pPr>
        <w:jc w:val="both"/>
        <w:rPr>
          <w:rFonts w:ascii="Times New Roman" w:hAnsi="Times New Roman" w:cs="Times New Roman"/>
          <w:sz w:val="20"/>
          <w:szCs w:val="20"/>
        </w:rPr>
      </w:pPr>
      <w:r w:rsidRPr="000F0DD9">
        <w:rPr>
          <w:rFonts w:ascii="Times New Roman" w:hAnsi="Times New Roman" w:cs="Times New Roman"/>
          <w:sz w:val="20"/>
          <w:szCs w:val="20"/>
        </w:rPr>
        <w:t>Note: The thresholds for calculating OAV</w:t>
      </w:r>
      <w:r w:rsidR="00486A72">
        <w:rPr>
          <w:rFonts w:ascii="Times New Roman" w:hAnsi="Times New Roman" w:cs="Times New Roman" w:hint="eastAsia"/>
          <w:sz w:val="20"/>
          <w:szCs w:val="20"/>
        </w:rPr>
        <w:t xml:space="preserve"> and TAV</w:t>
      </w:r>
      <w:r w:rsidRPr="000F0DD9">
        <w:rPr>
          <w:rFonts w:ascii="Times New Roman" w:hAnsi="Times New Roman" w:cs="Times New Roman"/>
          <w:sz w:val="20"/>
          <w:szCs w:val="20"/>
        </w:rPr>
        <w:t xml:space="preserve"> were found in the following references [Arcari et al., 2017; </w:t>
      </w:r>
      <w:proofErr w:type="spellStart"/>
      <w:r w:rsidRPr="000F0DD9">
        <w:rPr>
          <w:rFonts w:ascii="Times New Roman" w:hAnsi="Times New Roman" w:cs="Times New Roman"/>
          <w:sz w:val="20"/>
          <w:szCs w:val="20"/>
        </w:rPr>
        <w:t>Asikin</w:t>
      </w:r>
      <w:proofErr w:type="spellEnd"/>
      <w:r w:rsidRPr="000F0DD9">
        <w:rPr>
          <w:rFonts w:ascii="Times New Roman" w:hAnsi="Times New Roman" w:cs="Times New Roman"/>
          <w:sz w:val="20"/>
          <w:szCs w:val="20"/>
        </w:rPr>
        <w:t xml:space="preserve"> et al., 2024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Breslin et al., 2021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Chen et al., 2023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hAnsi="Times New Roman" w:cs="Times New Roman"/>
          <w:sz w:val="20"/>
          <w:szCs w:val="20"/>
        </w:rPr>
        <w:t xml:space="preserve">Czerny et al., 2008; Jo et al., 2025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Kang et al., 2023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Li &amp; Liu, 2015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Lin et al., 2022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eastAsia="맑은 고딕" w:hAnsi="Times New Roman" w:cs="Times New Roman"/>
          <w:color w:val="000000"/>
          <w:kern w:val="0"/>
          <w:sz w:val="20"/>
          <w:szCs w:val="20"/>
          <w14:ligatures w14:val="none"/>
        </w:rPr>
        <w:t>Pasquet et al., 2006</w:t>
      </w:r>
      <w:r w:rsidRPr="000F0DD9">
        <w:rPr>
          <w:rFonts w:ascii="Times New Roman" w:eastAsia="맑은 고딕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 w:rsidRPr="000F0DD9">
        <w:rPr>
          <w:rFonts w:ascii="Times New Roman" w:hAnsi="Times New Roman" w:cs="Times New Roman"/>
          <w:sz w:val="20"/>
          <w:szCs w:val="20"/>
        </w:rPr>
        <w:t>Peltz, 2015; Qi et al., 2020; Villavicencio et al., 2021].</w:t>
      </w:r>
    </w:p>
    <w:p w14:paraId="1380C9A3" w14:textId="5422F367" w:rsidR="009A0E27" w:rsidRDefault="009A0E27" w:rsidP="009A0E27">
      <w:pPr>
        <w:jc w:val="both"/>
        <w:rPr>
          <w:rFonts w:ascii="Times New Roman" w:hAnsi="Times New Roman"/>
          <w:color w:val="000000" w:themeColor="text1"/>
          <w:sz w:val="20"/>
          <w:szCs w:val="20"/>
        </w:rPr>
        <w:sectPr w:rsidR="009A0E27" w:rsidSect="009A0E2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9A0E27">
        <w:rPr>
          <w:rFonts w:ascii="Times New Roman" w:hAnsi="Times New Roman"/>
          <w:color w:val="000000" w:themeColor="text1"/>
          <w:sz w:val="20"/>
          <w:szCs w:val="20"/>
        </w:rPr>
        <w:t>The abbreviations for all CFPs are as follows: OP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, orange peel; MP, mandarin orange peel; LP, lemon peel; C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cheonhyehya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R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redhya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HP, </w:t>
      </w:r>
      <w:proofErr w:type="spellStart"/>
      <w:r>
        <w:rPr>
          <w:rFonts w:ascii="Times New Roman" w:hAnsi="Times New Roman"/>
          <w:color w:val="000000" w:themeColor="text1"/>
          <w:sz w:val="20"/>
          <w:szCs w:val="20"/>
        </w:rPr>
        <w:t>hallabong</w:t>
      </w:r>
      <w:proofErr w:type="spellEnd"/>
      <w:r>
        <w:rPr>
          <w:rFonts w:ascii="Times New Roman" w:hAnsi="Times New Roman"/>
          <w:color w:val="000000" w:themeColor="text1"/>
          <w:sz w:val="20"/>
          <w:szCs w:val="20"/>
        </w:rPr>
        <w:t xml:space="preserve"> peel; KP,</w:t>
      </w:r>
      <w:r w:rsidRPr="009A0E27">
        <w:rPr>
          <w:rFonts w:ascii="Times New Roman" w:hAnsi="Times New Roman"/>
          <w:color w:val="000000" w:themeColor="text1"/>
          <w:sz w:val="20"/>
          <w:szCs w:val="20"/>
        </w:rPr>
        <w:t xml:space="preserve"> kumquat </w:t>
      </w:r>
    </w:p>
    <w:p w14:paraId="74988D77" w14:textId="57968984" w:rsidR="009A0E27" w:rsidRPr="00FA0BD5" w:rsidRDefault="009A0E27" w:rsidP="009A0E27">
      <w:pPr>
        <w:jc w:val="both"/>
        <w:rPr>
          <w:rFonts w:ascii="Times New Roman" w:hAnsi="Times New Roman" w:cs="Times New Roman"/>
        </w:rPr>
      </w:pPr>
      <w:r w:rsidRPr="00FA0BD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FA0BD5">
        <w:rPr>
          <w:rFonts w:ascii="Times New Roman" w:hAnsi="Times New Roman" w:cs="Times New Roman"/>
          <w:b/>
          <w:bCs/>
        </w:rPr>
        <w:t>.</w:t>
      </w:r>
      <w:r w:rsidRPr="00FA0BD5">
        <w:rPr>
          <w:rFonts w:ascii="Times New Roman" w:hAnsi="Times New Roman" w:cs="Times New Roman"/>
        </w:rPr>
        <w:t xml:space="preserve"> Correlation network analysis. Degree of node and betweenness of the interrelationships calculated on the </w:t>
      </w:r>
      <w:r>
        <w:rPr>
          <w:rFonts w:ascii="Times New Roman" w:hAnsi="Times New Roman" w:cs="Times New Roman" w:hint="eastAsia"/>
        </w:rPr>
        <w:t xml:space="preserve">flavor </w:t>
      </w:r>
      <w:r w:rsidRPr="00FA0BD5">
        <w:rPr>
          <w:rFonts w:ascii="Times New Roman" w:hAnsi="Times New Roman" w:cs="Times New Roman"/>
        </w:rPr>
        <w:t>metabolites with VIP score ≥ 1 related to taste patterns, volatile compounds</w:t>
      </w:r>
      <w:r>
        <w:rPr>
          <w:rFonts w:ascii="Times New Roman" w:hAnsi="Times New Roman" w:cs="Times New Roman"/>
        </w:rPr>
        <w:t>,</w:t>
      </w:r>
      <w:r w:rsidRPr="00FA0B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 w:rsidRPr="00FA0BD5">
        <w:rPr>
          <w:rFonts w:ascii="Times New Roman" w:hAnsi="Times New Roman" w:cs="Times New Roman"/>
        </w:rPr>
        <w:t xml:space="preserve"> OACs</w:t>
      </w:r>
      <w:r>
        <w:rPr>
          <w:rFonts w:ascii="Times New Roman" w:hAnsi="Times New Roman" w:cs="Times New Roman" w:hint="eastAsia"/>
        </w:rPr>
        <w:t xml:space="preserve"> </w:t>
      </w:r>
      <w:r w:rsidRPr="00FA0BD5">
        <w:rPr>
          <w:rFonts w:ascii="Times New Roman" w:hAnsi="Times New Roman" w:cs="Times New Roman"/>
        </w:rPr>
        <w:t xml:space="preserve">of citrus </w:t>
      </w:r>
      <w:r>
        <w:rPr>
          <w:rFonts w:ascii="Times New Roman" w:hAnsi="Times New Roman" w:cs="Times New Roman" w:hint="eastAsia"/>
        </w:rPr>
        <w:t xml:space="preserve">fruit </w:t>
      </w:r>
      <w:r w:rsidRPr="00FA0BD5">
        <w:rPr>
          <w:rFonts w:ascii="Times New Roman" w:hAnsi="Times New Roman" w:cs="Times New Roman"/>
        </w:rPr>
        <w:t>peels</w:t>
      </w:r>
      <w:r w:rsidR="00E22B31">
        <w:rPr>
          <w:rFonts w:ascii="Times New Roman" w:hAnsi="Times New Roman" w:cs="Times New Roman" w:hint="eastAsia"/>
        </w:rPr>
        <w:t>.</w:t>
      </w:r>
    </w:p>
    <w:tbl>
      <w:tblPr>
        <w:tblW w:w="5000" w:type="pct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2583"/>
        <w:gridCol w:w="2583"/>
        <w:gridCol w:w="2583"/>
      </w:tblGrid>
      <w:tr w:rsidR="009A0E27" w:rsidRPr="00FA0BD5" w14:paraId="19292FF2" w14:textId="77777777" w:rsidTr="00E71C7F">
        <w:trPr>
          <w:trHeight w:val="340"/>
        </w:trPr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1B77F99B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No.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AF6E06" w14:textId="77777777" w:rsidR="009A0E27" w:rsidRPr="00FA0BD5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Flavor metabolites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1CB74B" w14:textId="77777777" w:rsidR="009A0E27" w:rsidRPr="00FA0BD5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A0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gree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B08D4B" w14:textId="77777777" w:rsidR="009A0E27" w:rsidRPr="00FA0BD5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A0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etweenness</w:t>
            </w:r>
          </w:p>
        </w:tc>
      </w:tr>
      <w:tr w:rsidR="009A0E27" w:rsidRPr="00FA0BD5" w14:paraId="31040261" w14:textId="77777777" w:rsidTr="00E71C7F">
        <w:trPr>
          <w:trHeight w:val="340"/>
        </w:trPr>
        <w:tc>
          <w:tcPr>
            <w:tcW w:w="707" w:type="pct"/>
            <w:tcBorders>
              <w:top w:val="single" w:sz="4" w:space="0" w:color="auto"/>
            </w:tcBorders>
          </w:tcPr>
          <w:p w14:paraId="5C210525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CF390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Bitterness</w:t>
            </w:r>
          </w:p>
        </w:tc>
        <w:tc>
          <w:tcPr>
            <w:tcW w:w="1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CC950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4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7EA16F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0" w:name="_Hlk209181973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14.27</w:t>
            </w:r>
            <w:bookmarkEnd w:id="0"/>
          </w:p>
        </w:tc>
      </w:tr>
      <w:tr w:rsidR="009A0E27" w:rsidRPr="00FA0BD5" w14:paraId="7A2516AC" w14:textId="77777777" w:rsidTr="00E71C7F">
        <w:trPr>
          <w:trHeight w:val="340"/>
        </w:trPr>
        <w:tc>
          <w:tcPr>
            <w:tcW w:w="707" w:type="pct"/>
          </w:tcPr>
          <w:p w14:paraId="01DC2207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7512116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Tartar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5132725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431" w:type="pct"/>
            <w:noWrap/>
            <w:vAlign w:val="center"/>
            <w:hideMark/>
          </w:tcPr>
          <w:p w14:paraId="175A316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95.63</w:t>
            </w:r>
          </w:p>
        </w:tc>
      </w:tr>
      <w:tr w:rsidR="009A0E27" w:rsidRPr="00FA0BD5" w14:paraId="14DB2847" w14:textId="77777777" w:rsidTr="00E71C7F">
        <w:trPr>
          <w:trHeight w:val="340"/>
        </w:trPr>
        <w:tc>
          <w:tcPr>
            <w:tcW w:w="707" w:type="pct"/>
          </w:tcPr>
          <w:p w14:paraId="7BE3CCC7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6D33D7B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-Carene</w:t>
            </w:r>
          </w:p>
        </w:tc>
        <w:tc>
          <w:tcPr>
            <w:tcW w:w="1431" w:type="pct"/>
            <w:noWrap/>
            <w:vAlign w:val="center"/>
            <w:hideMark/>
          </w:tcPr>
          <w:p w14:paraId="78E7773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431" w:type="pct"/>
            <w:noWrap/>
            <w:vAlign w:val="center"/>
            <w:hideMark/>
          </w:tcPr>
          <w:p w14:paraId="62D4B2C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86.78</w:t>
            </w:r>
          </w:p>
        </w:tc>
      </w:tr>
      <w:tr w:rsidR="009A0E27" w:rsidRPr="00FA0BD5" w14:paraId="584FB7BD" w14:textId="77777777" w:rsidTr="00E71C7F">
        <w:trPr>
          <w:trHeight w:val="340"/>
        </w:trPr>
        <w:tc>
          <w:tcPr>
            <w:tcW w:w="707" w:type="pct"/>
          </w:tcPr>
          <w:p w14:paraId="36A4F72C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71AB227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Acids and esters</w:t>
            </w:r>
          </w:p>
        </w:tc>
        <w:tc>
          <w:tcPr>
            <w:tcW w:w="1431" w:type="pct"/>
            <w:noWrap/>
            <w:vAlign w:val="center"/>
            <w:hideMark/>
          </w:tcPr>
          <w:p w14:paraId="4D56BE2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1431" w:type="pct"/>
            <w:noWrap/>
            <w:vAlign w:val="center"/>
            <w:hideMark/>
          </w:tcPr>
          <w:p w14:paraId="13CA70A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11.24</w:t>
            </w:r>
          </w:p>
        </w:tc>
      </w:tr>
      <w:tr w:rsidR="009A0E27" w:rsidRPr="00FA0BD5" w14:paraId="58CB1D2C" w14:textId="77777777" w:rsidTr="00E71C7F">
        <w:trPr>
          <w:trHeight w:val="340"/>
        </w:trPr>
        <w:tc>
          <w:tcPr>
            <w:tcW w:w="707" w:type="pct"/>
          </w:tcPr>
          <w:p w14:paraId="0548B30B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5109574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hene</w:t>
            </w:r>
          </w:p>
        </w:tc>
        <w:tc>
          <w:tcPr>
            <w:tcW w:w="1431" w:type="pct"/>
            <w:noWrap/>
            <w:vAlign w:val="center"/>
            <w:hideMark/>
          </w:tcPr>
          <w:p w14:paraId="6E65438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431" w:type="pct"/>
            <w:noWrap/>
            <w:vAlign w:val="center"/>
            <w:hideMark/>
          </w:tcPr>
          <w:p w14:paraId="3DDCC05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02.66</w:t>
            </w:r>
          </w:p>
        </w:tc>
      </w:tr>
      <w:tr w:rsidR="009A0E27" w:rsidRPr="00FA0BD5" w14:paraId="5F041D7F" w14:textId="77777777" w:rsidTr="00E71C7F">
        <w:trPr>
          <w:trHeight w:val="340"/>
        </w:trPr>
        <w:tc>
          <w:tcPr>
            <w:tcW w:w="707" w:type="pct"/>
          </w:tcPr>
          <w:p w14:paraId="032B05D8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431" w:type="pct"/>
            <w:noWrap/>
            <w:vAlign w:val="center"/>
            <w:hideMark/>
          </w:tcPr>
          <w:p w14:paraId="248BCF5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Sucrose</w:t>
            </w:r>
          </w:p>
        </w:tc>
        <w:tc>
          <w:tcPr>
            <w:tcW w:w="1431" w:type="pct"/>
            <w:noWrap/>
            <w:vAlign w:val="center"/>
            <w:hideMark/>
          </w:tcPr>
          <w:p w14:paraId="229D117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431" w:type="pct"/>
            <w:noWrap/>
            <w:vAlign w:val="center"/>
            <w:hideMark/>
          </w:tcPr>
          <w:p w14:paraId="7EB41E8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4.85</w:t>
            </w:r>
          </w:p>
        </w:tc>
      </w:tr>
      <w:tr w:rsidR="009A0E27" w:rsidRPr="00FA0BD5" w14:paraId="5715A63F" w14:textId="77777777" w:rsidTr="00E71C7F">
        <w:trPr>
          <w:trHeight w:val="340"/>
        </w:trPr>
        <w:tc>
          <w:tcPr>
            <w:tcW w:w="707" w:type="pct"/>
          </w:tcPr>
          <w:p w14:paraId="3BEC861A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431" w:type="pct"/>
            <w:noWrap/>
            <w:vAlign w:val="center"/>
            <w:hideMark/>
          </w:tcPr>
          <w:p w14:paraId="7BE15BA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Quinic</w:t>
            </w:r>
            <w:proofErr w:type="spellEnd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acid</w:t>
            </w:r>
          </w:p>
        </w:tc>
        <w:tc>
          <w:tcPr>
            <w:tcW w:w="1431" w:type="pct"/>
            <w:noWrap/>
            <w:vAlign w:val="center"/>
            <w:hideMark/>
          </w:tcPr>
          <w:p w14:paraId="0F86D99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431" w:type="pct"/>
            <w:noWrap/>
            <w:vAlign w:val="center"/>
            <w:hideMark/>
          </w:tcPr>
          <w:p w14:paraId="43560BF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1.42</w:t>
            </w:r>
          </w:p>
        </w:tc>
      </w:tr>
      <w:tr w:rsidR="009A0E27" w:rsidRPr="00FA0BD5" w14:paraId="7E37C4F1" w14:textId="77777777" w:rsidTr="00E71C7F">
        <w:trPr>
          <w:trHeight w:val="340"/>
        </w:trPr>
        <w:tc>
          <w:tcPr>
            <w:tcW w:w="707" w:type="pct"/>
          </w:tcPr>
          <w:p w14:paraId="74979C78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431" w:type="pct"/>
            <w:noWrap/>
            <w:vAlign w:val="center"/>
            <w:hideMark/>
          </w:tcPr>
          <w:p w14:paraId="775AA2C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Glucose</w:t>
            </w:r>
          </w:p>
        </w:tc>
        <w:tc>
          <w:tcPr>
            <w:tcW w:w="1431" w:type="pct"/>
            <w:noWrap/>
            <w:vAlign w:val="center"/>
            <w:hideMark/>
          </w:tcPr>
          <w:p w14:paraId="6B23777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431" w:type="pct"/>
            <w:noWrap/>
            <w:vAlign w:val="center"/>
            <w:hideMark/>
          </w:tcPr>
          <w:p w14:paraId="4AAA317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2.76</w:t>
            </w:r>
          </w:p>
        </w:tc>
      </w:tr>
      <w:tr w:rsidR="009A0E27" w:rsidRPr="00FA0BD5" w14:paraId="6F51EABB" w14:textId="77777777" w:rsidTr="00E71C7F">
        <w:trPr>
          <w:trHeight w:val="340"/>
        </w:trPr>
        <w:tc>
          <w:tcPr>
            <w:tcW w:w="707" w:type="pct"/>
          </w:tcPr>
          <w:p w14:paraId="3C8B4C49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431" w:type="pct"/>
            <w:noWrap/>
            <w:vAlign w:val="center"/>
            <w:hideMark/>
          </w:tcPr>
          <w:p w14:paraId="46FA546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Fumar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0C83C82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31" w:type="pct"/>
            <w:noWrap/>
            <w:vAlign w:val="center"/>
            <w:hideMark/>
          </w:tcPr>
          <w:p w14:paraId="36A1915A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35.39</w:t>
            </w:r>
          </w:p>
        </w:tc>
      </w:tr>
      <w:tr w:rsidR="009A0E27" w:rsidRPr="00FA0BD5" w14:paraId="3E13A502" w14:textId="77777777" w:rsidTr="00E71C7F">
        <w:trPr>
          <w:trHeight w:val="340"/>
        </w:trPr>
        <w:tc>
          <w:tcPr>
            <w:tcW w:w="707" w:type="pct"/>
          </w:tcPr>
          <w:p w14:paraId="34A6FB40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431" w:type="pct"/>
            <w:noWrap/>
            <w:vAlign w:val="center"/>
            <w:hideMark/>
          </w:tcPr>
          <w:p w14:paraId="05018EB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Sweetness</w:t>
            </w:r>
          </w:p>
        </w:tc>
        <w:tc>
          <w:tcPr>
            <w:tcW w:w="1431" w:type="pct"/>
            <w:noWrap/>
            <w:vAlign w:val="center"/>
            <w:hideMark/>
          </w:tcPr>
          <w:p w14:paraId="27CC820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31" w:type="pct"/>
            <w:noWrap/>
            <w:vAlign w:val="center"/>
            <w:hideMark/>
          </w:tcPr>
          <w:p w14:paraId="6BA5434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4.82</w:t>
            </w:r>
          </w:p>
        </w:tc>
      </w:tr>
      <w:tr w:rsidR="009A0E27" w:rsidRPr="00FA0BD5" w14:paraId="4FF299CB" w14:textId="77777777" w:rsidTr="00E71C7F">
        <w:trPr>
          <w:trHeight w:val="340"/>
        </w:trPr>
        <w:tc>
          <w:tcPr>
            <w:tcW w:w="707" w:type="pct"/>
          </w:tcPr>
          <w:p w14:paraId="12AE14DF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431" w:type="pct"/>
            <w:noWrap/>
            <w:vAlign w:val="center"/>
            <w:hideMark/>
          </w:tcPr>
          <w:p w14:paraId="3B636C0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Umami</w:t>
            </w:r>
          </w:p>
        </w:tc>
        <w:tc>
          <w:tcPr>
            <w:tcW w:w="1431" w:type="pct"/>
            <w:noWrap/>
            <w:vAlign w:val="center"/>
            <w:hideMark/>
          </w:tcPr>
          <w:p w14:paraId="703336A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1431" w:type="pct"/>
            <w:noWrap/>
            <w:vAlign w:val="center"/>
            <w:hideMark/>
          </w:tcPr>
          <w:p w14:paraId="77C4B22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1.59</w:t>
            </w:r>
          </w:p>
        </w:tc>
      </w:tr>
      <w:tr w:rsidR="009A0E27" w:rsidRPr="00FA0BD5" w14:paraId="1FD3E4AE" w14:textId="77777777" w:rsidTr="00E71C7F">
        <w:trPr>
          <w:trHeight w:val="340"/>
        </w:trPr>
        <w:tc>
          <w:tcPr>
            <w:tcW w:w="707" w:type="pct"/>
          </w:tcPr>
          <w:p w14:paraId="2902D9B0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431" w:type="pct"/>
            <w:noWrap/>
            <w:vAlign w:val="center"/>
            <w:hideMark/>
          </w:tcPr>
          <w:p w14:paraId="6D65FFB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Succin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7D0FF3F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680EEE2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31.8</w:t>
            </w:r>
          </w:p>
        </w:tc>
      </w:tr>
      <w:tr w:rsidR="009A0E27" w:rsidRPr="00FA0BD5" w14:paraId="366B8D5A" w14:textId="77777777" w:rsidTr="00E71C7F">
        <w:trPr>
          <w:trHeight w:val="340"/>
        </w:trPr>
        <w:tc>
          <w:tcPr>
            <w:tcW w:w="707" w:type="pct"/>
          </w:tcPr>
          <w:p w14:paraId="1EF8A0C2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431" w:type="pct"/>
            <w:noWrap/>
            <w:vAlign w:val="center"/>
            <w:hideMark/>
          </w:tcPr>
          <w:p w14:paraId="433BF92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-Myrcene</w:t>
            </w:r>
          </w:p>
        </w:tc>
        <w:tc>
          <w:tcPr>
            <w:tcW w:w="1431" w:type="pct"/>
            <w:noWrap/>
            <w:vAlign w:val="center"/>
            <w:hideMark/>
          </w:tcPr>
          <w:p w14:paraId="6ED1723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7417217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74.97</w:t>
            </w:r>
          </w:p>
        </w:tc>
      </w:tr>
      <w:tr w:rsidR="009A0E27" w:rsidRPr="00FA0BD5" w14:paraId="6A7D2965" w14:textId="77777777" w:rsidTr="00E71C7F">
        <w:trPr>
          <w:trHeight w:val="340"/>
        </w:trPr>
        <w:tc>
          <w:tcPr>
            <w:tcW w:w="707" w:type="pct"/>
          </w:tcPr>
          <w:p w14:paraId="571A754F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431" w:type="pct"/>
            <w:noWrap/>
            <w:vAlign w:val="center"/>
            <w:hideMark/>
          </w:tcPr>
          <w:p w14:paraId="2D1339B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Ketones</w:t>
            </w:r>
          </w:p>
        </w:tc>
        <w:tc>
          <w:tcPr>
            <w:tcW w:w="1431" w:type="pct"/>
            <w:noWrap/>
            <w:vAlign w:val="center"/>
            <w:hideMark/>
          </w:tcPr>
          <w:p w14:paraId="55999EB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016A6A5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72.93</w:t>
            </w:r>
          </w:p>
        </w:tc>
      </w:tr>
      <w:tr w:rsidR="009A0E27" w:rsidRPr="00FA0BD5" w14:paraId="400D2333" w14:textId="77777777" w:rsidTr="00E71C7F">
        <w:trPr>
          <w:trHeight w:val="340"/>
        </w:trPr>
        <w:tc>
          <w:tcPr>
            <w:tcW w:w="707" w:type="pct"/>
          </w:tcPr>
          <w:p w14:paraId="5EA9F995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431" w:type="pct"/>
            <w:noWrap/>
            <w:vAlign w:val="center"/>
            <w:hideMark/>
          </w:tcPr>
          <w:p w14:paraId="39D8B20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Aspart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49329BC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358EBD9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6.13</w:t>
            </w:r>
          </w:p>
        </w:tc>
      </w:tr>
      <w:tr w:rsidR="009A0E27" w:rsidRPr="00FA0BD5" w14:paraId="69F2EFC1" w14:textId="77777777" w:rsidTr="00E71C7F">
        <w:trPr>
          <w:trHeight w:val="340"/>
        </w:trPr>
        <w:tc>
          <w:tcPr>
            <w:tcW w:w="707" w:type="pct"/>
          </w:tcPr>
          <w:p w14:paraId="530C3C55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431" w:type="pct"/>
            <w:noWrap/>
            <w:vAlign w:val="center"/>
            <w:hideMark/>
          </w:tcPr>
          <w:p w14:paraId="17737CC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Terpenoids</w:t>
            </w:r>
          </w:p>
        </w:tc>
        <w:tc>
          <w:tcPr>
            <w:tcW w:w="1431" w:type="pct"/>
            <w:noWrap/>
            <w:vAlign w:val="center"/>
            <w:hideMark/>
          </w:tcPr>
          <w:p w14:paraId="4487518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164ED94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6.4</w:t>
            </w:r>
          </w:p>
        </w:tc>
      </w:tr>
      <w:tr w:rsidR="009A0E27" w:rsidRPr="00FA0BD5" w14:paraId="41277BCA" w14:textId="77777777" w:rsidTr="00E71C7F">
        <w:trPr>
          <w:trHeight w:val="340"/>
        </w:trPr>
        <w:tc>
          <w:tcPr>
            <w:tcW w:w="707" w:type="pct"/>
          </w:tcPr>
          <w:p w14:paraId="27E4B354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431" w:type="pct"/>
            <w:noWrap/>
            <w:vAlign w:val="center"/>
            <w:hideMark/>
          </w:tcPr>
          <w:p w14:paraId="0BC06CC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Fructose</w:t>
            </w:r>
          </w:p>
        </w:tc>
        <w:tc>
          <w:tcPr>
            <w:tcW w:w="1431" w:type="pct"/>
            <w:noWrap/>
            <w:vAlign w:val="center"/>
            <w:hideMark/>
          </w:tcPr>
          <w:p w14:paraId="701A61F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3F2D1FB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7.37</w:t>
            </w:r>
          </w:p>
        </w:tc>
      </w:tr>
      <w:tr w:rsidR="009A0E27" w:rsidRPr="00FA0BD5" w14:paraId="4F430B3C" w14:textId="77777777" w:rsidTr="00E71C7F">
        <w:trPr>
          <w:trHeight w:val="340"/>
        </w:trPr>
        <w:tc>
          <w:tcPr>
            <w:tcW w:w="707" w:type="pct"/>
          </w:tcPr>
          <w:p w14:paraId="22C4BDF7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431" w:type="pct"/>
            <w:noWrap/>
            <w:vAlign w:val="center"/>
            <w:hideMark/>
          </w:tcPr>
          <w:p w14:paraId="70B86E7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itr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6E71CA5A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1E6CCEB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1.06</w:t>
            </w:r>
          </w:p>
        </w:tc>
      </w:tr>
      <w:tr w:rsidR="009A0E27" w:rsidRPr="00FA0BD5" w14:paraId="1DF1CE41" w14:textId="77777777" w:rsidTr="00E71C7F">
        <w:trPr>
          <w:trHeight w:val="340"/>
        </w:trPr>
        <w:tc>
          <w:tcPr>
            <w:tcW w:w="707" w:type="pct"/>
          </w:tcPr>
          <w:p w14:paraId="5A12E4F2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431" w:type="pct"/>
            <w:noWrap/>
            <w:vAlign w:val="center"/>
            <w:hideMark/>
          </w:tcPr>
          <w:p w14:paraId="21E6043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Saltiness</w:t>
            </w:r>
          </w:p>
        </w:tc>
        <w:tc>
          <w:tcPr>
            <w:tcW w:w="1431" w:type="pct"/>
            <w:noWrap/>
            <w:vAlign w:val="center"/>
            <w:hideMark/>
          </w:tcPr>
          <w:p w14:paraId="103B6AF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431" w:type="pct"/>
            <w:noWrap/>
            <w:vAlign w:val="center"/>
            <w:hideMark/>
          </w:tcPr>
          <w:p w14:paraId="52839B8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5.24</w:t>
            </w:r>
          </w:p>
        </w:tc>
      </w:tr>
      <w:tr w:rsidR="009A0E27" w:rsidRPr="00FA0BD5" w14:paraId="1800849C" w14:textId="77777777" w:rsidTr="00E71C7F">
        <w:trPr>
          <w:trHeight w:val="340"/>
        </w:trPr>
        <w:tc>
          <w:tcPr>
            <w:tcW w:w="707" w:type="pct"/>
          </w:tcPr>
          <w:p w14:paraId="60824909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431" w:type="pct"/>
            <w:noWrap/>
            <w:vAlign w:val="center"/>
            <w:hideMark/>
          </w:tcPr>
          <w:p w14:paraId="0138CBA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arvone</w:t>
            </w:r>
          </w:p>
        </w:tc>
        <w:tc>
          <w:tcPr>
            <w:tcW w:w="1431" w:type="pct"/>
            <w:noWrap/>
            <w:vAlign w:val="center"/>
            <w:hideMark/>
          </w:tcPr>
          <w:p w14:paraId="7AEA1A1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01F7BC5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75.57</w:t>
            </w:r>
          </w:p>
        </w:tc>
      </w:tr>
      <w:tr w:rsidR="009A0E27" w:rsidRPr="00FA0BD5" w14:paraId="4C88E51C" w14:textId="77777777" w:rsidTr="00E71C7F">
        <w:trPr>
          <w:trHeight w:val="340"/>
        </w:trPr>
        <w:tc>
          <w:tcPr>
            <w:tcW w:w="707" w:type="pct"/>
          </w:tcPr>
          <w:p w14:paraId="66EC20F3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431" w:type="pct"/>
            <w:noWrap/>
            <w:vAlign w:val="center"/>
            <w:hideMark/>
          </w:tcPr>
          <w:p w14:paraId="0BB8F7A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Limonene oxide</w:t>
            </w:r>
          </w:p>
        </w:tc>
        <w:tc>
          <w:tcPr>
            <w:tcW w:w="1431" w:type="pct"/>
            <w:noWrap/>
            <w:vAlign w:val="center"/>
            <w:hideMark/>
          </w:tcPr>
          <w:p w14:paraId="520262D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4095C3E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2.86</w:t>
            </w:r>
          </w:p>
        </w:tc>
      </w:tr>
      <w:tr w:rsidR="009A0E27" w:rsidRPr="00FA0BD5" w14:paraId="14F59458" w14:textId="77777777" w:rsidTr="00E71C7F">
        <w:trPr>
          <w:trHeight w:val="340"/>
        </w:trPr>
        <w:tc>
          <w:tcPr>
            <w:tcW w:w="707" w:type="pct"/>
          </w:tcPr>
          <w:p w14:paraId="3ACA3080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431" w:type="pct"/>
            <w:noWrap/>
            <w:vAlign w:val="center"/>
            <w:hideMark/>
          </w:tcPr>
          <w:p w14:paraId="79B3635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-Terpinene</w:t>
            </w:r>
          </w:p>
        </w:tc>
        <w:tc>
          <w:tcPr>
            <w:tcW w:w="1431" w:type="pct"/>
            <w:noWrap/>
            <w:vAlign w:val="center"/>
            <w:hideMark/>
          </w:tcPr>
          <w:p w14:paraId="71F7977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427B72F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6.48</w:t>
            </w:r>
          </w:p>
        </w:tc>
      </w:tr>
      <w:tr w:rsidR="009A0E27" w:rsidRPr="00FA0BD5" w14:paraId="5DA646F6" w14:textId="77777777" w:rsidTr="00E71C7F">
        <w:trPr>
          <w:trHeight w:val="340"/>
        </w:trPr>
        <w:tc>
          <w:tcPr>
            <w:tcW w:w="707" w:type="pct"/>
          </w:tcPr>
          <w:p w14:paraId="2C48B30F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431" w:type="pct"/>
            <w:noWrap/>
            <w:vAlign w:val="center"/>
            <w:hideMark/>
          </w:tcPr>
          <w:p w14:paraId="7C0A1E0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Aldehydes</w:t>
            </w:r>
          </w:p>
        </w:tc>
        <w:tc>
          <w:tcPr>
            <w:tcW w:w="1431" w:type="pct"/>
            <w:noWrap/>
            <w:vAlign w:val="center"/>
            <w:hideMark/>
          </w:tcPr>
          <w:p w14:paraId="2B2F4C7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5094204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4.11</w:t>
            </w:r>
          </w:p>
        </w:tc>
      </w:tr>
      <w:tr w:rsidR="009A0E27" w:rsidRPr="00FA0BD5" w14:paraId="507E9507" w14:textId="77777777" w:rsidTr="00E71C7F">
        <w:trPr>
          <w:trHeight w:val="340"/>
        </w:trPr>
        <w:tc>
          <w:tcPr>
            <w:tcW w:w="707" w:type="pct"/>
          </w:tcPr>
          <w:p w14:paraId="4EFD340B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431" w:type="pct"/>
            <w:noWrap/>
            <w:vAlign w:val="center"/>
            <w:hideMark/>
          </w:tcPr>
          <w:p w14:paraId="62C25A5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Decanal</w:t>
            </w:r>
          </w:p>
        </w:tc>
        <w:tc>
          <w:tcPr>
            <w:tcW w:w="1431" w:type="pct"/>
            <w:noWrap/>
            <w:vAlign w:val="center"/>
            <w:hideMark/>
          </w:tcPr>
          <w:p w14:paraId="550FCAD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1431" w:type="pct"/>
            <w:noWrap/>
            <w:vAlign w:val="center"/>
            <w:hideMark/>
          </w:tcPr>
          <w:p w14:paraId="59E565C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.61</w:t>
            </w:r>
          </w:p>
        </w:tc>
      </w:tr>
      <w:tr w:rsidR="009A0E27" w:rsidRPr="00FA0BD5" w14:paraId="17D81DB0" w14:textId="77777777" w:rsidTr="00E71C7F">
        <w:trPr>
          <w:trHeight w:val="340"/>
        </w:trPr>
        <w:tc>
          <w:tcPr>
            <w:tcW w:w="707" w:type="pct"/>
          </w:tcPr>
          <w:p w14:paraId="2328128C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431" w:type="pct"/>
            <w:noWrap/>
            <w:vAlign w:val="center"/>
            <w:hideMark/>
          </w:tcPr>
          <w:p w14:paraId="535C590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-Carene</w:t>
            </w:r>
          </w:p>
        </w:tc>
        <w:tc>
          <w:tcPr>
            <w:tcW w:w="1431" w:type="pct"/>
            <w:noWrap/>
            <w:vAlign w:val="center"/>
            <w:hideMark/>
          </w:tcPr>
          <w:p w14:paraId="18CF548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64EA9EB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71.72</w:t>
            </w:r>
          </w:p>
        </w:tc>
      </w:tr>
      <w:tr w:rsidR="009A0E27" w:rsidRPr="00FA0BD5" w14:paraId="28B0225E" w14:textId="77777777" w:rsidTr="00E71C7F">
        <w:trPr>
          <w:trHeight w:val="340"/>
        </w:trPr>
        <w:tc>
          <w:tcPr>
            <w:tcW w:w="707" w:type="pct"/>
          </w:tcPr>
          <w:p w14:paraId="58F7B3CA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431" w:type="pct"/>
            <w:noWrap/>
            <w:vAlign w:val="center"/>
            <w:hideMark/>
          </w:tcPr>
          <w:p w14:paraId="31B937D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-Phellarene</w:t>
            </w:r>
          </w:p>
        </w:tc>
        <w:tc>
          <w:tcPr>
            <w:tcW w:w="1431" w:type="pct"/>
            <w:noWrap/>
            <w:vAlign w:val="center"/>
            <w:hideMark/>
          </w:tcPr>
          <w:p w14:paraId="299FABF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6D95D8E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9.5</w:t>
            </w:r>
          </w:p>
        </w:tc>
      </w:tr>
      <w:tr w:rsidR="009A0E27" w:rsidRPr="00FA0BD5" w14:paraId="0074B023" w14:textId="77777777" w:rsidTr="00E71C7F">
        <w:trPr>
          <w:trHeight w:val="340"/>
        </w:trPr>
        <w:tc>
          <w:tcPr>
            <w:tcW w:w="707" w:type="pct"/>
          </w:tcPr>
          <w:p w14:paraId="08232607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431" w:type="pct"/>
            <w:noWrap/>
            <w:vAlign w:val="center"/>
            <w:hideMark/>
          </w:tcPr>
          <w:p w14:paraId="47767EA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itral</w:t>
            </w:r>
            <w:proofErr w:type="spellEnd"/>
          </w:p>
        </w:tc>
        <w:tc>
          <w:tcPr>
            <w:tcW w:w="1431" w:type="pct"/>
            <w:noWrap/>
            <w:vAlign w:val="center"/>
            <w:hideMark/>
          </w:tcPr>
          <w:p w14:paraId="27E5E20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391BF43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7.49</w:t>
            </w:r>
          </w:p>
        </w:tc>
      </w:tr>
      <w:tr w:rsidR="009A0E27" w:rsidRPr="00FA0BD5" w14:paraId="7EFE574B" w14:textId="77777777" w:rsidTr="00E71C7F">
        <w:trPr>
          <w:trHeight w:val="340"/>
        </w:trPr>
        <w:tc>
          <w:tcPr>
            <w:tcW w:w="707" w:type="pct"/>
          </w:tcPr>
          <w:p w14:paraId="1795CD23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431" w:type="pct"/>
            <w:noWrap/>
            <w:vAlign w:val="center"/>
            <w:hideMark/>
          </w:tcPr>
          <w:p w14:paraId="68EB87D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Neral</w:t>
            </w:r>
            <w:proofErr w:type="spellEnd"/>
          </w:p>
        </w:tc>
        <w:tc>
          <w:tcPr>
            <w:tcW w:w="1431" w:type="pct"/>
            <w:noWrap/>
            <w:vAlign w:val="center"/>
            <w:hideMark/>
          </w:tcPr>
          <w:p w14:paraId="2EC6229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022921B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5.11</w:t>
            </w:r>
          </w:p>
        </w:tc>
      </w:tr>
      <w:tr w:rsidR="009A0E27" w:rsidRPr="00FA0BD5" w14:paraId="04A804D9" w14:textId="77777777" w:rsidTr="00E71C7F">
        <w:trPr>
          <w:trHeight w:val="340"/>
        </w:trPr>
        <w:tc>
          <w:tcPr>
            <w:tcW w:w="707" w:type="pct"/>
          </w:tcPr>
          <w:p w14:paraId="7E67C9D6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431" w:type="pct"/>
            <w:noWrap/>
            <w:vAlign w:val="center"/>
            <w:hideMark/>
          </w:tcPr>
          <w:p w14:paraId="6EB715B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Linalool</w:t>
            </w:r>
          </w:p>
        </w:tc>
        <w:tc>
          <w:tcPr>
            <w:tcW w:w="1431" w:type="pct"/>
            <w:noWrap/>
            <w:vAlign w:val="center"/>
            <w:hideMark/>
          </w:tcPr>
          <w:p w14:paraId="00CA15B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63B07C9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5.92</w:t>
            </w:r>
          </w:p>
        </w:tc>
      </w:tr>
      <w:tr w:rsidR="009A0E27" w:rsidRPr="00FA0BD5" w14:paraId="09252A64" w14:textId="77777777" w:rsidTr="00E71C7F">
        <w:trPr>
          <w:trHeight w:val="340"/>
        </w:trPr>
        <w:tc>
          <w:tcPr>
            <w:tcW w:w="707" w:type="pct"/>
          </w:tcPr>
          <w:p w14:paraId="3CCEB7EC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431" w:type="pct"/>
            <w:noWrap/>
            <w:vAlign w:val="center"/>
            <w:hideMark/>
          </w:tcPr>
          <w:p w14:paraId="6172B05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-Hexanol</w:t>
            </w:r>
          </w:p>
        </w:tc>
        <w:tc>
          <w:tcPr>
            <w:tcW w:w="1431" w:type="pct"/>
            <w:noWrap/>
            <w:vAlign w:val="center"/>
            <w:hideMark/>
          </w:tcPr>
          <w:p w14:paraId="07E346F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3525E09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5.08</w:t>
            </w:r>
          </w:p>
        </w:tc>
      </w:tr>
      <w:tr w:rsidR="009A0E27" w:rsidRPr="00FA0BD5" w14:paraId="05112CF1" w14:textId="77777777" w:rsidTr="00E71C7F">
        <w:trPr>
          <w:trHeight w:val="340"/>
        </w:trPr>
        <w:tc>
          <w:tcPr>
            <w:tcW w:w="707" w:type="pct"/>
          </w:tcPr>
          <w:p w14:paraId="71D800A3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431" w:type="pct"/>
            <w:noWrap/>
            <w:vAlign w:val="center"/>
            <w:hideMark/>
          </w:tcPr>
          <w:p w14:paraId="069D63E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Heterocyclics</w:t>
            </w:r>
          </w:p>
        </w:tc>
        <w:tc>
          <w:tcPr>
            <w:tcW w:w="1431" w:type="pct"/>
            <w:noWrap/>
            <w:vAlign w:val="center"/>
            <w:hideMark/>
          </w:tcPr>
          <w:p w14:paraId="5F0E63F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1431" w:type="pct"/>
            <w:noWrap/>
            <w:vAlign w:val="center"/>
            <w:hideMark/>
          </w:tcPr>
          <w:p w14:paraId="461DECC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.71</w:t>
            </w:r>
          </w:p>
        </w:tc>
      </w:tr>
      <w:tr w:rsidR="009A0E27" w:rsidRPr="00FA0BD5" w14:paraId="42C24649" w14:textId="77777777" w:rsidTr="00E71C7F">
        <w:trPr>
          <w:trHeight w:val="340"/>
        </w:trPr>
        <w:tc>
          <w:tcPr>
            <w:tcW w:w="707" w:type="pct"/>
          </w:tcPr>
          <w:p w14:paraId="7EF5D830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431" w:type="pct"/>
            <w:noWrap/>
            <w:vAlign w:val="center"/>
            <w:hideMark/>
          </w:tcPr>
          <w:p w14:paraId="3873A3F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Sourness</w:t>
            </w:r>
          </w:p>
        </w:tc>
        <w:tc>
          <w:tcPr>
            <w:tcW w:w="1431" w:type="pct"/>
            <w:noWrap/>
            <w:vAlign w:val="center"/>
            <w:hideMark/>
          </w:tcPr>
          <w:p w14:paraId="4765542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155A42D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7.58</w:t>
            </w:r>
          </w:p>
        </w:tc>
      </w:tr>
      <w:tr w:rsidR="009A0E27" w:rsidRPr="00FA0BD5" w14:paraId="6B6A48DA" w14:textId="77777777" w:rsidTr="00E71C7F">
        <w:trPr>
          <w:trHeight w:val="340"/>
        </w:trPr>
        <w:tc>
          <w:tcPr>
            <w:tcW w:w="707" w:type="pct"/>
            <w:tcBorders>
              <w:bottom w:val="nil"/>
            </w:tcBorders>
          </w:tcPr>
          <w:p w14:paraId="320F29C0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0AC16C5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Alcohols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3965106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75341DD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6.53</w:t>
            </w:r>
          </w:p>
        </w:tc>
      </w:tr>
      <w:tr w:rsidR="009A0E27" w:rsidRPr="00FA0BD5" w14:paraId="08D70919" w14:textId="77777777" w:rsidTr="00E71C7F">
        <w:trPr>
          <w:trHeight w:val="340"/>
        </w:trPr>
        <w:tc>
          <w:tcPr>
            <w:tcW w:w="707" w:type="pct"/>
            <w:tcBorders>
              <w:top w:val="nil"/>
              <w:bottom w:val="nil"/>
            </w:tcBorders>
          </w:tcPr>
          <w:p w14:paraId="6779BB6B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4</w:t>
            </w:r>
          </w:p>
        </w:tc>
        <w:tc>
          <w:tcPr>
            <w:tcW w:w="14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17EB3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-Phellarene</w:t>
            </w:r>
          </w:p>
        </w:tc>
        <w:tc>
          <w:tcPr>
            <w:tcW w:w="14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A658D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AA359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6.38</w:t>
            </w:r>
          </w:p>
        </w:tc>
      </w:tr>
      <w:tr w:rsidR="009A0E27" w:rsidRPr="00FA0BD5" w14:paraId="279E6B26" w14:textId="77777777" w:rsidTr="00E71C7F">
        <w:trPr>
          <w:trHeight w:val="340"/>
        </w:trPr>
        <w:tc>
          <w:tcPr>
            <w:tcW w:w="707" w:type="pct"/>
            <w:tcBorders>
              <w:top w:val="nil"/>
            </w:tcBorders>
          </w:tcPr>
          <w:p w14:paraId="3C84C7BE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5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4CEF9EB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Menthadienol</w:t>
            </w:r>
            <w:proofErr w:type="spellEnd"/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1FA7978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7B6D353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1.53</w:t>
            </w:r>
          </w:p>
        </w:tc>
      </w:tr>
      <w:tr w:rsidR="009A0E27" w:rsidRPr="00FA0BD5" w14:paraId="35633B8F" w14:textId="77777777" w:rsidTr="00E71C7F">
        <w:trPr>
          <w:trHeight w:val="340"/>
        </w:trPr>
        <w:tc>
          <w:tcPr>
            <w:tcW w:w="707" w:type="pct"/>
            <w:tcBorders>
              <w:bottom w:val="nil"/>
            </w:tcBorders>
          </w:tcPr>
          <w:p w14:paraId="03815C43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14BD267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itronellol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3778AE6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2BC811E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7.66</w:t>
            </w:r>
          </w:p>
        </w:tc>
      </w:tr>
      <w:tr w:rsidR="009A0E27" w:rsidRPr="00FA0BD5" w14:paraId="249F03F7" w14:textId="77777777" w:rsidTr="00E71C7F">
        <w:trPr>
          <w:trHeight w:val="340"/>
        </w:trPr>
        <w:tc>
          <w:tcPr>
            <w:tcW w:w="707" w:type="pct"/>
            <w:tcBorders>
              <w:top w:val="nil"/>
            </w:tcBorders>
          </w:tcPr>
          <w:p w14:paraId="3AF0ADB9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lastRenderedPageBreak/>
              <w:t>37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3E4564B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-Ocimene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073526B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1D1AB503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.74</w:t>
            </w:r>
          </w:p>
        </w:tc>
      </w:tr>
      <w:tr w:rsidR="009A0E27" w:rsidRPr="00FA0BD5" w14:paraId="5B79DFC8" w14:textId="77777777" w:rsidTr="00E71C7F">
        <w:trPr>
          <w:trHeight w:val="340"/>
        </w:trPr>
        <w:tc>
          <w:tcPr>
            <w:tcW w:w="707" w:type="pct"/>
            <w:tcBorders>
              <w:top w:val="nil"/>
            </w:tcBorders>
          </w:tcPr>
          <w:p w14:paraId="0367E656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8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43FC2F4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Limonene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3CAEC64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tcBorders>
              <w:top w:val="nil"/>
            </w:tcBorders>
            <w:noWrap/>
            <w:vAlign w:val="center"/>
            <w:hideMark/>
          </w:tcPr>
          <w:p w14:paraId="17F98BE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6.43</w:t>
            </w:r>
          </w:p>
        </w:tc>
      </w:tr>
      <w:tr w:rsidR="009A0E27" w:rsidRPr="00FA0BD5" w14:paraId="54021787" w14:textId="77777777" w:rsidTr="00E71C7F">
        <w:trPr>
          <w:trHeight w:val="340"/>
        </w:trPr>
        <w:tc>
          <w:tcPr>
            <w:tcW w:w="707" w:type="pct"/>
          </w:tcPr>
          <w:p w14:paraId="6D8AEFF1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39</w:t>
            </w:r>
          </w:p>
        </w:tc>
        <w:tc>
          <w:tcPr>
            <w:tcW w:w="1431" w:type="pct"/>
            <w:noWrap/>
            <w:vAlign w:val="center"/>
            <w:hideMark/>
          </w:tcPr>
          <w:p w14:paraId="0623ED2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opaene</w:t>
            </w:r>
          </w:p>
        </w:tc>
        <w:tc>
          <w:tcPr>
            <w:tcW w:w="1431" w:type="pct"/>
            <w:noWrap/>
            <w:vAlign w:val="center"/>
            <w:hideMark/>
          </w:tcPr>
          <w:p w14:paraId="2B4DF41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6899168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4.12</w:t>
            </w:r>
          </w:p>
        </w:tc>
      </w:tr>
      <w:tr w:rsidR="009A0E27" w:rsidRPr="00FA0BD5" w14:paraId="57CC0652" w14:textId="77777777" w:rsidTr="00E71C7F">
        <w:trPr>
          <w:trHeight w:val="340"/>
        </w:trPr>
        <w:tc>
          <w:tcPr>
            <w:tcW w:w="707" w:type="pct"/>
          </w:tcPr>
          <w:p w14:paraId="6F4D71C1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0</w:t>
            </w:r>
          </w:p>
        </w:tc>
        <w:tc>
          <w:tcPr>
            <w:tcW w:w="1431" w:type="pct"/>
            <w:noWrap/>
            <w:vAlign w:val="center"/>
            <w:hideMark/>
          </w:tcPr>
          <w:p w14:paraId="0911DF8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Geranyl acetate</w:t>
            </w:r>
          </w:p>
        </w:tc>
        <w:tc>
          <w:tcPr>
            <w:tcW w:w="1431" w:type="pct"/>
            <w:noWrap/>
            <w:vAlign w:val="center"/>
            <w:hideMark/>
          </w:tcPr>
          <w:p w14:paraId="0DB996AA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23D5AFF5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.58</w:t>
            </w:r>
          </w:p>
        </w:tc>
      </w:tr>
      <w:tr w:rsidR="009A0E27" w:rsidRPr="00FA0BD5" w14:paraId="5718CAD6" w14:textId="77777777" w:rsidTr="00E71C7F">
        <w:trPr>
          <w:trHeight w:val="340"/>
        </w:trPr>
        <w:tc>
          <w:tcPr>
            <w:tcW w:w="707" w:type="pct"/>
          </w:tcPr>
          <w:p w14:paraId="491B5A18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1</w:t>
            </w:r>
          </w:p>
        </w:tc>
        <w:tc>
          <w:tcPr>
            <w:tcW w:w="1431" w:type="pct"/>
            <w:noWrap/>
            <w:vAlign w:val="center"/>
            <w:hideMark/>
          </w:tcPr>
          <w:p w14:paraId="395C308C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Malic acid</w:t>
            </w:r>
          </w:p>
        </w:tc>
        <w:tc>
          <w:tcPr>
            <w:tcW w:w="1431" w:type="pct"/>
            <w:noWrap/>
            <w:vAlign w:val="center"/>
            <w:hideMark/>
          </w:tcPr>
          <w:p w14:paraId="20BF3EEE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63DE02A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5D29DDCB" w14:textId="77777777" w:rsidTr="00E71C7F">
        <w:trPr>
          <w:trHeight w:val="340"/>
        </w:trPr>
        <w:tc>
          <w:tcPr>
            <w:tcW w:w="707" w:type="pct"/>
          </w:tcPr>
          <w:p w14:paraId="6D2A4B7B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1431" w:type="pct"/>
            <w:noWrap/>
            <w:vAlign w:val="center"/>
            <w:hideMark/>
          </w:tcPr>
          <w:p w14:paraId="0A9EA26D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Citronellal</w:t>
            </w:r>
          </w:p>
        </w:tc>
        <w:tc>
          <w:tcPr>
            <w:tcW w:w="1431" w:type="pct"/>
            <w:noWrap/>
            <w:vAlign w:val="center"/>
            <w:hideMark/>
          </w:tcPr>
          <w:p w14:paraId="02C9E31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16192194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68F4F13E" w14:textId="77777777" w:rsidTr="00E71C7F">
        <w:trPr>
          <w:trHeight w:val="340"/>
        </w:trPr>
        <w:tc>
          <w:tcPr>
            <w:tcW w:w="707" w:type="pct"/>
          </w:tcPr>
          <w:p w14:paraId="2A2E99FA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1431" w:type="pct"/>
            <w:noWrap/>
            <w:vAlign w:val="center"/>
            <w:hideMark/>
          </w:tcPr>
          <w:p w14:paraId="58D5CE8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-Muurolene</w:t>
            </w:r>
          </w:p>
        </w:tc>
        <w:tc>
          <w:tcPr>
            <w:tcW w:w="1431" w:type="pct"/>
            <w:noWrap/>
            <w:vAlign w:val="center"/>
            <w:hideMark/>
          </w:tcPr>
          <w:p w14:paraId="1D601E08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1431" w:type="pct"/>
            <w:noWrap/>
            <w:vAlign w:val="center"/>
            <w:hideMark/>
          </w:tcPr>
          <w:p w14:paraId="0B6CD35B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2CF66C2F" w14:textId="77777777" w:rsidTr="00E71C7F">
        <w:trPr>
          <w:trHeight w:val="340"/>
        </w:trPr>
        <w:tc>
          <w:tcPr>
            <w:tcW w:w="707" w:type="pct"/>
          </w:tcPr>
          <w:p w14:paraId="17D7D7A7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4</w:t>
            </w:r>
          </w:p>
        </w:tc>
        <w:tc>
          <w:tcPr>
            <w:tcW w:w="1431" w:type="pct"/>
            <w:noWrap/>
            <w:vAlign w:val="center"/>
            <w:hideMark/>
          </w:tcPr>
          <w:p w14:paraId="4E78EC5F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3-Hexenol</w:t>
            </w:r>
          </w:p>
        </w:tc>
        <w:tc>
          <w:tcPr>
            <w:tcW w:w="1431" w:type="pct"/>
            <w:noWrap/>
            <w:vAlign w:val="center"/>
            <w:hideMark/>
          </w:tcPr>
          <w:p w14:paraId="1010D60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31" w:type="pct"/>
            <w:noWrap/>
            <w:vAlign w:val="center"/>
            <w:hideMark/>
          </w:tcPr>
          <w:p w14:paraId="70EF7207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5E7CFCC2" w14:textId="77777777" w:rsidTr="00E71C7F">
        <w:trPr>
          <w:trHeight w:val="340"/>
        </w:trPr>
        <w:tc>
          <w:tcPr>
            <w:tcW w:w="707" w:type="pct"/>
          </w:tcPr>
          <w:p w14:paraId="04A10173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5</w:t>
            </w:r>
          </w:p>
        </w:tc>
        <w:tc>
          <w:tcPr>
            <w:tcW w:w="1431" w:type="pct"/>
            <w:noWrap/>
            <w:vAlign w:val="center"/>
            <w:hideMark/>
          </w:tcPr>
          <w:p w14:paraId="2FC138FF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Dodecanal</w:t>
            </w:r>
          </w:p>
        </w:tc>
        <w:tc>
          <w:tcPr>
            <w:tcW w:w="1431" w:type="pct"/>
            <w:noWrap/>
            <w:vAlign w:val="center"/>
            <w:hideMark/>
          </w:tcPr>
          <w:p w14:paraId="22B46C86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31" w:type="pct"/>
            <w:noWrap/>
            <w:vAlign w:val="center"/>
            <w:hideMark/>
          </w:tcPr>
          <w:p w14:paraId="7EB41B0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5E768A69" w14:textId="77777777" w:rsidTr="00E71C7F">
        <w:trPr>
          <w:trHeight w:val="340"/>
        </w:trPr>
        <w:tc>
          <w:tcPr>
            <w:tcW w:w="707" w:type="pct"/>
          </w:tcPr>
          <w:p w14:paraId="7BF98101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6</w:t>
            </w:r>
          </w:p>
        </w:tc>
        <w:tc>
          <w:tcPr>
            <w:tcW w:w="1431" w:type="pct"/>
            <w:noWrap/>
            <w:vAlign w:val="center"/>
            <w:hideMark/>
          </w:tcPr>
          <w:p w14:paraId="2DD6FE1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Hydrocarbons</w:t>
            </w:r>
          </w:p>
        </w:tc>
        <w:tc>
          <w:tcPr>
            <w:tcW w:w="1431" w:type="pct"/>
            <w:noWrap/>
            <w:vAlign w:val="center"/>
            <w:hideMark/>
          </w:tcPr>
          <w:p w14:paraId="2BDECCF1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31" w:type="pct"/>
            <w:noWrap/>
            <w:vAlign w:val="center"/>
            <w:hideMark/>
          </w:tcPr>
          <w:p w14:paraId="1D68F47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1D512D39" w14:textId="77777777" w:rsidTr="00E71C7F">
        <w:trPr>
          <w:trHeight w:val="340"/>
        </w:trPr>
        <w:tc>
          <w:tcPr>
            <w:tcW w:w="707" w:type="pct"/>
            <w:tcBorders>
              <w:bottom w:val="nil"/>
            </w:tcBorders>
          </w:tcPr>
          <w:p w14:paraId="04A8C58D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7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59AF58CF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2-Pinene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36EEEBF2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31" w:type="pct"/>
            <w:tcBorders>
              <w:bottom w:val="nil"/>
            </w:tcBorders>
            <w:noWrap/>
            <w:vAlign w:val="center"/>
            <w:hideMark/>
          </w:tcPr>
          <w:p w14:paraId="06DE683A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  <w:tr w:rsidR="009A0E27" w:rsidRPr="00FA0BD5" w14:paraId="7CF95CC5" w14:textId="77777777" w:rsidTr="00E71C7F">
        <w:trPr>
          <w:trHeight w:val="340"/>
        </w:trPr>
        <w:tc>
          <w:tcPr>
            <w:tcW w:w="707" w:type="pct"/>
            <w:tcBorders>
              <w:top w:val="nil"/>
              <w:bottom w:val="single" w:sz="4" w:space="0" w:color="auto"/>
            </w:tcBorders>
          </w:tcPr>
          <w:p w14:paraId="4E40A75E" w14:textId="77777777" w:rsidR="009A0E27" w:rsidRPr="00457F59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457F59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2"/>
                <w14:ligatures w14:val="none"/>
              </w:rPr>
              <w:t>48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619BD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-Pinene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A34C29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143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AD9350" w14:textId="77777777" w:rsidR="009A0E27" w:rsidRPr="006A27BE" w:rsidRDefault="009A0E27" w:rsidP="00E71C7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6A27BE">
              <w:rPr>
                <w:rFonts w:ascii="Times New Roman" w:eastAsia="맑은 고딕" w:hAnsi="Times New Roman" w:cs="Times New Roman"/>
                <w:color w:val="000000"/>
                <w:szCs w:val="22"/>
              </w:rPr>
              <w:t>0</w:t>
            </w:r>
          </w:p>
        </w:tc>
      </w:tr>
    </w:tbl>
    <w:p w14:paraId="1C0973E8" w14:textId="77777777" w:rsidR="00341643" w:rsidRDefault="00341643" w:rsidP="00692E0D"/>
    <w:sectPr w:rsidR="00341643" w:rsidSect="009A0E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0703C" w14:textId="77777777" w:rsidR="00F70CE1" w:rsidRDefault="00F70CE1" w:rsidP="0034674E">
      <w:pPr>
        <w:spacing w:after="0"/>
      </w:pPr>
      <w:r>
        <w:separator/>
      </w:r>
    </w:p>
  </w:endnote>
  <w:endnote w:type="continuationSeparator" w:id="0">
    <w:p w14:paraId="7C3E47C2" w14:textId="77777777" w:rsidR="00F70CE1" w:rsidRDefault="00F70CE1" w:rsidP="0034674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277EE" w14:textId="77777777" w:rsidR="00F70CE1" w:rsidRDefault="00F70CE1" w:rsidP="0034674E">
      <w:pPr>
        <w:spacing w:after="0"/>
      </w:pPr>
      <w:r>
        <w:separator/>
      </w:r>
    </w:p>
  </w:footnote>
  <w:footnote w:type="continuationSeparator" w:id="0">
    <w:p w14:paraId="34F14762" w14:textId="77777777" w:rsidR="00F70CE1" w:rsidRDefault="00F70CE1" w:rsidP="0034674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7F3"/>
    <w:rsid w:val="000677AE"/>
    <w:rsid w:val="00080E6C"/>
    <w:rsid w:val="00082BBE"/>
    <w:rsid w:val="000E125C"/>
    <w:rsid w:val="000F0DD9"/>
    <w:rsid w:val="000F35B5"/>
    <w:rsid w:val="0014092F"/>
    <w:rsid w:val="0020708F"/>
    <w:rsid w:val="0022506D"/>
    <w:rsid w:val="002348E7"/>
    <w:rsid w:val="002D0DF3"/>
    <w:rsid w:val="00315CBE"/>
    <w:rsid w:val="0033568E"/>
    <w:rsid w:val="00341643"/>
    <w:rsid w:val="0034674E"/>
    <w:rsid w:val="003A1C60"/>
    <w:rsid w:val="003B0C5E"/>
    <w:rsid w:val="00407591"/>
    <w:rsid w:val="00420EE3"/>
    <w:rsid w:val="00457F59"/>
    <w:rsid w:val="00486A72"/>
    <w:rsid w:val="00535B5E"/>
    <w:rsid w:val="00585CFE"/>
    <w:rsid w:val="00592A9A"/>
    <w:rsid w:val="005A0B1C"/>
    <w:rsid w:val="005C5BAC"/>
    <w:rsid w:val="005D0578"/>
    <w:rsid w:val="00606BDF"/>
    <w:rsid w:val="006318F3"/>
    <w:rsid w:val="0065239C"/>
    <w:rsid w:val="00692E0D"/>
    <w:rsid w:val="00694CF2"/>
    <w:rsid w:val="006A27BE"/>
    <w:rsid w:val="006B2982"/>
    <w:rsid w:val="006C172F"/>
    <w:rsid w:val="007014B6"/>
    <w:rsid w:val="00703539"/>
    <w:rsid w:val="00715487"/>
    <w:rsid w:val="0077000C"/>
    <w:rsid w:val="007F0F27"/>
    <w:rsid w:val="007F77D6"/>
    <w:rsid w:val="0080038E"/>
    <w:rsid w:val="00855686"/>
    <w:rsid w:val="008B2867"/>
    <w:rsid w:val="008B4681"/>
    <w:rsid w:val="008C3913"/>
    <w:rsid w:val="008F088B"/>
    <w:rsid w:val="00916975"/>
    <w:rsid w:val="00932FD6"/>
    <w:rsid w:val="00970E53"/>
    <w:rsid w:val="009A0E27"/>
    <w:rsid w:val="00A10233"/>
    <w:rsid w:val="00A555B6"/>
    <w:rsid w:val="00AF23A6"/>
    <w:rsid w:val="00BA3F7A"/>
    <w:rsid w:val="00BD2353"/>
    <w:rsid w:val="00BF0A07"/>
    <w:rsid w:val="00C30B57"/>
    <w:rsid w:val="00C315F1"/>
    <w:rsid w:val="00C66823"/>
    <w:rsid w:val="00CB4418"/>
    <w:rsid w:val="00CC2992"/>
    <w:rsid w:val="00D15CA7"/>
    <w:rsid w:val="00D927CE"/>
    <w:rsid w:val="00DA5E12"/>
    <w:rsid w:val="00DB57F3"/>
    <w:rsid w:val="00E14DE8"/>
    <w:rsid w:val="00E22B31"/>
    <w:rsid w:val="00E27104"/>
    <w:rsid w:val="00E362F3"/>
    <w:rsid w:val="00F25D14"/>
    <w:rsid w:val="00F7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AF01DA"/>
  <w15:chartTrackingRefBased/>
  <w15:docId w15:val="{489B9100-AC3A-4B6C-B545-8CE026265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7F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B57F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57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57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57F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57F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57F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57F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57F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57F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57F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B57F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B57F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B57F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B57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B57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B57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B57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B57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B57F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B57F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B57F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B57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B57F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B57F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34674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34674E"/>
  </w:style>
  <w:style w:type="paragraph" w:styleId="ab">
    <w:name w:val="footer"/>
    <w:basedOn w:val="a"/>
    <w:link w:val="Char4"/>
    <w:uiPriority w:val="99"/>
    <w:unhideWhenUsed/>
    <w:rsid w:val="0034674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34674E"/>
  </w:style>
  <w:style w:type="character" w:styleId="ac">
    <w:name w:val="Hyperlink"/>
    <w:basedOn w:val="a0"/>
    <w:uiPriority w:val="99"/>
    <w:semiHidden/>
    <w:unhideWhenUsed/>
    <w:rsid w:val="000F0DD9"/>
    <w:rPr>
      <w:color w:val="467886"/>
      <w:u w:val="single"/>
    </w:rPr>
  </w:style>
  <w:style w:type="character" w:styleId="ad">
    <w:name w:val="FollowedHyperlink"/>
    <w:basedOn w:val="a0"/>
    <w:uiPriority w:val="99"/>
    <w:semiHidden/>
    <w:unhideWhenUsed/>
    <w:rsid w:val="000F0DD9"/>
    <w:rPr>
      <w:color w:val="96607D"/>
      <w:u w:val="single"/>
    </w:rPr>
  </w:style>
  <w:style w:type="paragraph" w:customStyle="1" w:styleId="msonormal0">
    <w:name w:val="msonormal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5">
    <w:name w:val="font5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Cs w:val="22"/>
      <w14:ligatures w14:val="none"/>
    </w:rPr>
  </w:style>
  <w:style w:type="paragraph" w:customStyle="1" w:styleId="font8">
    <w:name w:val="font8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Cs w:val="22"/>
      <w14:ligatures w14:val="none"/>
    </w:rPr>
  </w:style>
  <w:style w:type="paragraph" w:customStyle="1" w:styleId="font9">
    <w:name w:val="font9"/>
    <w:basedOn w:val="a"/>
    <w:rsid w:val="000F0DD9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63">
    <w:name w:val="xl63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4">
    <w:name w:val="xl64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6">
    <w:name w:val="xl66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7">
    <w:name w:val="xl67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69">
    <w:name w:val="xl69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0">
    <w:name w:val="xl70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1">
    <w:name w:val="xl71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xl72">
    <w:name w:val="xl72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customStyle="1" w:styleId="xl76">
    <w:name w:val="xl76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7">
    <w:name w:val="xl77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16"/>
      <w:szCs w:val="16"/>
      <w14:ligatures w14:val="none"/>
    </w:rPr>
  </w:style>
  <w:style w:type="paragraph" w:customStyle="1" w:styleId="xl78">
    <w:name w:val="xl78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9">
    <w:name w:val="xl79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xl80">
    <w:name w:val="xl80"/>
    <w:basedOn w:val="a"/>
    <w:rsid w:val="000F0DD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24"/>
      <w14:ligatures w14:val="none"/>
    </w:rPr>
  </w:style>
  <w:style w:type="paragraph" w:customStyle="1" w:styleId="xl81">
    <w:name w:val="xl81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82">
    <w:name w:val="xl82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3">
    <w:name w:val="xl83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color w:val="000000"/>
      <w:kern w:val="0"/>
      <w:sz w:val="20"/>
      <w:szCs w:val="20"/>
      <w14:ligatures w14:val="none"/>
    </w:rPr>
  </w:style>
  <w:style w:type="paragraph" w:customStyle="1" w:styleId="xl84">
    <w:name w:val="xl84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color w:val="000000"/>
      <w:kern w:val="0"/>
      <w:sz w:val="16"/>
      <w:szCs w:val="16"/>
      <w14:ligatures w14:val="none"/>
    </w:rPr>
  </w:style>
  <w:style w:type="paragraph" w:customStyle="1" w:styleId="xl85">
    <w:name w:val="xl85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</w:pPr>
    <w:rPr>
      <w:rFonts w:ascii="Times New Roman" w:eastAsia="굴림" w:hAnsi="Times New Roman" w:cs="Times New Roman"/>
      <w:i/>
      <w:iCs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a"/>
    <w:rsid w:val="000F0DD9"/>
    <w:pPr>
      <w:widowControl/>
      <w:pBdr>
        <w:bottom w:val="single" w:sz="8" w:space="0" w:color="000000"/>
      </w:pBdr>
      <w:shd w:val="clear" w:color="000000" w:fill="FFFFFF"/>
      <w:wordWrap/>
      <w:autoSpaceDE/>
      <w:autoSpaceDN/>
      <w:spacing w:before="100" w:beforeAutospacing="1" w:after="100" w:afterAutospacing="1"/>
      <w:textAlignment w:val="top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a"/>
    <w:rsid w:val="000F0DD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  <w:textAlignment w:val="bottom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a"/>
    <w:rsid w:val="000F0DD9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89">
    <w:name w:val="xl89"/>
    <w:basedOn w:val="a"/>
    <w:rsid w:val="000F0DD9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90">
    <w:name w:val="xl90"/>
    <w:basedOn w:val="a"/>
    <w:rsid w:val="000F0DD9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1">
    <w:name w:val="xl91"/>
    <w:basedOn w:val="a"/>
    <w:rsid w:val="000F0DD9"/>
    <w:pPr>
      <w:widowControl/>
      <w:pBdr>
        <w:bottom w:val="single" w:sz="8" w:space="0" w:color="000000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xl92">
    <w:name w:val="xl92"/>
    <w:basedOn w:val="a"/>
    <w:rsid w:val="000F0DD9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5</Pages>
  <Words>1078</Words>
  <Characters>6147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희성 문</dc:creator>
  <cp:keywords/>
  <dc:description/>
  <cp:lastModifiedBy>희성 문</cp:lastModifiedBy>
  <cp:revision>42</cp:revision>
  <dcterms:created xsi:type="dcterms:W3CDTF">2025-07-16T08:20:00Z</dcterms:created>
  <dcterms:modified xsi:type="dcterms:W3CDTF">2026-03-03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4b3db-eb60-45b9-a59b-5303ddee8b78</vt:lpwstr>
  </property>
</Properties>
</file>